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955" w:rsidRPr="00274DF4" w:rsidRDefault="00FC5955" w:rsidP="00274DF4">
      <w:pPr>
        <w:jc w:val="center"/>
        <w:rPr>
          <w:rFonts w:asciiTheme="majorHAnsi" w:hAnsiTheme="majorHAnsi" w:cstheme="minorHAnsi"/>
          <w:b/>
          <w:sz w:val="28"/>
          <w:szCs w:val="24"/>
          <w:lang w:val="en-US"/>
        </w:rPr>
      </w:pPr>
      <w:r w:rsidRPr="00274DF4">
        <w:rPr>
          <w:rFonts w:asciiTheme="majorHAnsi" w:hAnsiTheme="majorHAnsi" w:cstheme="minorHAnsi"/>
          <w:b/>
          <w:sz w:val="28"/>
          <w:szCs w:val="24"/>
          <w:lang w:val="en-US"/>
        </w:rPr>
        <w:t>CONFLICT OF INTEREST STATEMENT</w:t>
      </w:r>
    </w:p>
    <w:p w:rsidR="00FC5955" w:rsidRPr="00274DF4" w:rsidRDefault="00FC5955">
      <w:pPr>
        <w:rPr>
          <w:rFonts w:asciiTheme="majorHAnsi" w:hAnsiTheme="majorHAnsi" w:cstheme="minorHAnsi"/>
          <w:b/>
          <w:szCs w:val="24"/>
          <w:lang w:val="en-US"/>
        </w:rPr>
      </w:pPr>
      <w:r w:rsidRPr="00274DF4">
        <w:rPr>
          <w:rFonts w:asciiTheme="majorHAnsi" w:hAnsiTheme="majorHAnsi" w:cstheme="minorHAnsi"/>
          <w:sz w:val="24"/>
          <w:szCs w:val="24"/>
          <w:lang w:val="en-US"/>
        </w:rPr>
        <w:t xml:space="preserve">Manuscript tittle: </w:t>
      </w:r>
      <w:r w:rsidR="00274DF4" w:rsidRPr="00274DF4">
        <w:rPr>
          <w:rFonts w:asciiTheme="majorHAnsi" w:hAnsiTheme="majorHAnsi"/>
          <w:b/>
          <w:sz w:val="24"/>
          <w:lang w:val="en-US"/>
        </w:rPr>
        <w:t>The Wildland-Urban Interface raster dataset of Catalonia</w:t>
      </w:r>
    </w:p>
    <w:p w:rsidR="00DC3E9F" w:rsidRDefault="00DC3E9F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r w:rsidRPr="00DC3E9F">
        <w:rPr>
          <w:rFonts w:asciiTheme="majorHAnsi" w:hAnsiTheme="majorHAnsi" w:cstheme="minorHAnsi"/>
          <w:sz w:val="24"/>
          <w:szCs w:val="24"/>
          <w:lang w:val="en-US"/>
        </w:rPr>
        <w:t>Manuscript No.: DIB-D-17-01203R1</w:t>
      </w:r>
    </w:p>
    <w:p w:rsidR="00DC3E9F" w:rsidRDefault="00DC3E9F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r w:rsidRPr="00274DF4">
        <w:rPr>
          <w:rFonts w:asciiTheme="majorHAnsi" w:hAnsiTheme="majorHAnsi" w:cstheme="minorHAnsi"/>
          <w:sz w:val="24"/>
          <w:szCs w:val="24"/>
          <w:lang w:val="en-US"/>
        </w:rPr>
        <w:t>The authors whose names are listed immediately below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</w:t>
      </w:r>
      <w:bookmarkStart w:id="0" w:name="_GoBack"/>
      <w:bookmarkEnd w:id="0"/>
      <w:r w:rsidRPr="00274DF4">
        <w:rPr>
          <w:rFonts w:asciiTheme="majorHAnsi" w:hAnsiTheme="majorHAnsi" w:cstheme="minorHAnsi"/>
          <w:sz w:val="24"/>
          <w:szCs w:val="24"/>
          <w:lang w:val="en-US"/>
        </w:rPr>
        <w:t>rsonal or professional relationships, affiliations, knowledge or beliefs) in the subject matter or materials discussed in this manuscript.</w:t>
      </w: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r w:rsidRPr="00274DF4">
        <w:rPr>
          <w:rFonts w:asciiTheme="majorHAnsi" w:hAnsiTheme="majorHAnsi" w:cstheme="minorHAnsi"/>
          <w:sz w:val="24"/>
          <w:szCs w:val="24"/>
          <w:lang w:val="en-US"/>
        </w:rPr>
        <w:t>The corresponding author and responsible of the research:</w:t>
      </w: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r w:rsidRPr="00274DF4">
        <w:rPr>
          <w:rFonts w:asciiTheme="majorHAnsi" w:hAnsiTheme="majorHAnsi" w:cstheme="minorHAnsi"/>
          <w:noProof/>
          <w:sz w:val="24"/>
          <w:szCs w:val="24"/>
          <w:lang w:eastAsia="es-ES"/>
        </w:rPr>
        <w:drawing>
          <wp:inline distT="0" distB="0" distL="0" distR="0" wp14:anchorId="5CBEB2DA" wp14:editId="1AE041B2">
            <wp:extent cx="2599299" cy="508000"/>
            <wp:effectExtent l="0" t="0" r="0" b="635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RM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1747" cy="508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0"/>
          <w:szCs w:val="20"/>
          <w:lang w:val="en-US"/>
        </w:rPr>
      </w:pPr>
    </w:p>
    <w:p w:rsidR="00F511A3" w:rsidRPr="00F511A3" w:rsidRDefault="00F511A3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b/>
          <w:sz w:val="20"/>
          <w:szCs w:val="20"/>
          <w:lang w:val="en-US"/>
        </w:rPr>
      </w:pPr>
      <w:r w:rsidRPr="00F511A3">
        <w:rPr>
          <w:rFonts w:asciiTheme="majorHAnsi" w:hAnsiTheme="majorHAnsi"/>
          <w:b/>
          <w:sz w:val="20"/>
          <w:szCs w:val="20"/>
          <w:lang w:val="en-US"/>
        </w:rPr>
        <w:t>Fermín J Alcasena Urdíroz</w:t>
      </w:r>
      <w:r w:rsidR="00AC39CE" w:rsidRPr="00AC39CE">
        <w:rPr>
          <w:rFonts w:asciiTheme="majorHAnsi" w:hAnsiTheme="majorHAnsi"/>
          <w:sz w:val="20"/>
          <w:szCs w:val="20"/>
          <w:lang w:val="en-US"/>
        </w:rPr>
        <w:t xml:space="preserve"> – Research Trainee Staff</w:t>
      </w:r>
    </w:p>
    <w:p w:rsidR="00274DF4" w:rsidRPr="00274DF4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274DF4">
        <w:rPr>
          <w:rFonts w:asciiTheme="majorHAnsi" w:hAnsiTheme="majorHAnsi"/>
          <w:sz w:val="20"/>
          <w:szCs w:val="20"/>
          <w:lang w:val="en-US"/>
        </w:rPr>
        <w:t xml:space="preserve">Agriculture and Forest Engineering Department (EAGROF), University of Lleida, </w:t>
      </w:r>
    </w:p>
    <w:p w:rsidR="00274DF4" w:rsidRPr="00F511A3" w:rsidRDefault="00274DF4" w:rsidP="00274DF4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 w:cstheme="minorHAnsi"/>
          <w:sz w:val="24"/>
          <w:szCs w:val="24"/>
          <w:lang w:val="en-US"/>
        </w:rPr>
      </w:pPr>
      <w:proofErr w:type="spellStart"/>
      <w:proofErr w:type="gramStart"/>
      <w:r w:rsidRPr="00F511A3">
        <w:rPr>
          <w:rFonts w:asciiTheme="majorHAnsi" w:hAnsiTheme="majorHAnsi"/>
          <w:sz w:val="20"/>
          <w:szCs w:val="20"/>
          <w:lang w:val="en-US"/>
        </w:rPr>
        <w:t>Alcalde</w:t>
      </w:r>
      <w:proofErr w:type="spellEnd"/>
      <w:r w:rsidRPr="00F511A3">
        <w:rPr>
          <w:rFonts w:asciiTheme="majorHAnsi" w:hAnsiTheme="majorHAnsi"/>
          <w:sz w:val="20"/>
          <w:szCs w:val="20"/>
          <w:lang w:val="en-US"/>
        </w:rPr>
        <w:t xml:space="preserve"> Rovira Roure 191, 25198 Lleida, Catalonia, Spain.</w:t>
      </w:r>
      <w:proofErr w:type="gramEnd"/>
    </w:p>
    <w:sectPr w:rsidR="00274DF4" w:rsidRPr="00F511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955"/>
    <w:rsid w:val="00001661"/>
    <w:rsid w:val="00001685"/>
    <w:rsid w:val="000021CF"/>
    <w:rsid w:val="000025B4"/>
    <w:rsid w:val="00002983"/>
    <w:rsid w:val="00003B9C"/>
    <w:rsid w:val="00003F82"/>
    <w:rsid w:val="000043A3"/>
    <w:rsid w:val="00004F6B"/>
    <w:rsid w:val="00007454"/>
    <w:rsid w:val="000103CC"/>
    <w:rsid w:val="00011727"/>
    <w:rsid w:val="00011E58"/>
    <w:rsid w:val="000124EB"/>
    <w:rsid w:val="000130CE"/>
    <w:rsid w:val="0001345C"/>
    <w:rsid w:val="00013C8A"/>
    <w:rsid w:val="00013CAD"/>
    <w:rsid w:val="00013FDF"/>
    <w:rsid w:val="00014C93"/>
    <w:rsid w:val="00020349"/>
    <w:rsid w:val="0002061B"/>
    <w:rsid w:val="00021B69"/>
    <w:rsid w:val="0002201D"/>
    <w:rsid w:val="0002208F"/>
    <w:rsid w:val="00023E1A"/>
    <w:rsid w:val="000244B7"/>
    <w:rsid w:val="0002506E"/>
    <w:rsid w:val="00025303"/>
    <w:rsid w:val="00025773"/>
    <w:rsid w:val="0002657A"/>
    <w:rsid w:val="000266AB"/>
    <w:rsid w:val="00030993"/>
    <w:rsid w:val="00031A97"/>
    <w:rsid w:val="00031E09"/>
    <w:rsid w:val="000333DF"/>
    <w:rsid w:val="000339FF"/>
    <w:rsid w:val="00033C14"/>
    <w:rsid w:val="00033E33"/>
    <w:rsid w:val="00034634"/>
    <w:rsid w:val="0003464D"/>
    <w:rsid w:val="00034A0F"/>
    <w:rsid w:val="000359B3"/>
    <w:rsid w:val="00036BEB"/>
    <w:rsid w:val="000378FB"/>
    <w:rsid w:val="00037ED1"/>
    <w:rsid w:val="000417FA"/>
    <w:rsid w:val="00042889"/>
    <w:rsid w:val="000449DE"/>
    <w:rsid w:val="00044E6B"/>
    <w:rsid w:val="00045134"/>
    <w:rsid w:val="00045272"/>
    <w:rsid w:val="000453B1"/>
    <w:rsid w:val="0004550E"/>
    <w:rsid w:val="000467E8"/>
    <w:rsid w:val="00046841"/>
    <w:rsid w:val="00046B12"/>
    <w:rsid w:val="000508AA"/>
    <w:rsid w:val="00050E0E"/>
    <w:rsid w:val="000526F5"/>
    <w:rsid w:val="00052D1B"/>
    <w:rsid w:val="00053E47"/>
    <w:rsid w:val="00055010"/>
    <w:rsid w:val="0005654D"/>
    <w:rsid w:val="000576FB"/>
    <w:rsid w:val="000605A7"/>
    <w:rsid w:val="00062AE9"/>
    <w:rsid w:val="00062E15"/>
    <w:rsid w:val="00064C9B"/>
    <w:rsid w:val="00065B25"/>
    <w:rsid w:val="0006758E"/>
    <w:rsid w:val="00067F7A"/>
    <w:rsid w:val="000709A9"/>
    <w:rsid w:val="0007269E"/>
    <w:rsid w:val="000733FB"/>
    <w:rsid w:val="00074C71"/>
    <w:rsid w:val="0007521C"/>
    <w:rsid w:val="00077390"/>
    <w:rsid w:val="00081220"/>
    <w:rsid w:val="00082450"/>
    <w:rsid w:val="00082CF4"/>
    <w:rsid w:val="00082E29"/>
    <w:rsid w:val="0008316C"/>
    <w:rsid w:val="0008369A"/>
    <w:rsid w:val="00083B45"/>
    <w:rsid w:val="000857A4"/>
    <w:rsid w:val="000860DD"/>
    <w:rsid w:val="00086EBA"/>
    <w:rsid w:val="00090AFB"/>
    <w:rsid w:val="0009268B"/>
    <w:rsid w:val="00092887"/>
    <w:rsid w:val="00094613"/>
    <w:rsid w:val="000953AE"/>
    <w:rsid w:val="00096AA7"/>
    <w:rsid w:val="00097691"/>
    <w:rsid w:val="000A0997"/>
    <w:rsid w:val="000A1877"/>
    <w:rsid w:val="000A3036"/>
    <w:rsid w:val="000A3111"/>
    <w:rsid w:val="000A44FD"/>
    <w:rsid w:val="000A5B4D"/>
    <w:rsid w:val="000A5F9E"/>
    <w:rsid w:val="000A75B1"/>
    <w:rsid w:val="000B143B"/>
    <w:rsid w:val="000B2AD5"/>
    <w:rsid w:val="000B355F"/>
    <w:rsid w:val="000B3BD4"/>
    <w:rsid w:val="000B4A95"/>
    <w:rsid w:val="000B5883"/>
    <w:rsid w:val="000B6A8A"/>
    <w:rsid w:val="000B72F7"/>
    <w:rsid w:val="000B73ED"/>
    <w:rsid w:val="000C1C22"/>
    <w:rsid w:val="000C1F08"/>
    <w:rsid w:val="000C24EF"/>
    <w:rsid w:val="000C4545"/>
    <w:rsid w:val="000C4892"/>
    <w:rsid w:val="000C502C"/>
    <w:rsid w:val="000C5AE9"/>
    <w:rsid w:val="000C6247"/>
    <w:rsid w:val="000C6FA2"/>
    <w:rsid w:val="000C75D5"/>
    <w:rsid w:val="000D10A8"/>
    <w:rsid w:val="000D223C"/>
    <w:rsid w:val="000D3554"/>
    <w:rsid w:val="000D47F7"/>
    <w:rsid w:val="000D4B65"/>
    <w:rsid w:val="000D4D07"/>
    <w:rsid w:val="000D684E"/>
    <w:rsid w:val="000E07DC"/>
    <w:rsid w:val="000E09C7"/>
    <w:rsid w:val="000E1E38"/>
    <w:rsid w:val="000E2D10"/>
    <w:rsid w:val="000E3227"/>
    <w:rsid w:val="000E45F3"/>
    <w:rsid w:val="000E4E19"/>
    <w:rsid w:val="000E524F"/>
    <w:rsid w:val="000E5B99"/>
    <w:rsid w:val="000E5CEF"/>
    <w:rsid w:val="000E5E9D"/>
    <w:rsid w:val="000E6A89"/>
    <w:rsid w:val="000E6E16"/>
    <w:rsid w:val="000E7A4D"/>
    <w:rsid w:val="000E7B83"/>
    <w:rsid w:val="000E7FB2"/>
    <w:rsid w:val="000F1625"/>
    <w:rsid w:val="000F1A90"/>
    <w:rsid w:val="000F1C68"/>
    <w:rsid w:val="000F1EAA"/>
    <w:rsid w:val="000F20FB"/>
    <w:rsid w:val="000F2E34"/>
    <w:rsid w:val="000F3E98"/>
    <w:rsid w:val="000F473C"/>
    <w:rsid w:val="000F4B29"/>
    <w:rsid w:val="000F563C"/>
    <w:rsid w:val="000F6E02"/>
    <w:rsid w:val="000F721E"/>
    <w:rsid w:val="000F795B"/>
    <w:rsid w:val="000F7AE3"/>
    <w:rsid w:val="0010024B"/>
    <w:rsid w:val="00100F13"/>
    <w:rsid w:val="0010261A"/>
    <w:rsid w:val="0010372D"/>
    <w:rsid w:val="00104632"/>
    <w:rsid w:val="00104C0E"/>
    <w:rsid w:val="00104C4E"/>
    <w:rsid w:val="00106750"/>
    <w:rsid w:val="00107BFD"/>
    <w:rsid w:val="00107FC6"/>
    <w:rsid w:val="00112671"/>
    <w:rsid w:val="00112B2E"/>
    <w:rsid w:val="0011629C"/>
    <w:rsid w:val="001165AE"/>
    <w:rsid w:val="001176D1"/>
    <w:rsid w:val="0012050D"/>
    <w:rsid w:val="001205AF"/>
    <w:rsid w:val="0012113F"/>
    <w:rsid w:val="00121988"/>
    <w:rsid w:val="00121B1D"/>
    <w:rsid w:val="0012796E"/>
    <w:rsid w:val="001369DB"/>
    <w:rsid w:val="00140580"/>
    <w:rsid w:val="00140B8E"/>
    <w:rsid w:val="00140BF8"/>
    <w:rsid w:val="0014103E"/>
    <w:rsid w:val="001416C5"/>
    <w:rsid w:val="00141872"/>
    <w:rsid w:val="00143DF8"/>
    <w:rsid w:val="00144758"/>
    <w:rsid w:val="001448F4"/>
    <w:rsid w:val="00145888"/>
    <w:rsid w:val="00145BC3"/>
    <w:rsid w:val="00146399"/>
    <w:rsid w:val="001466F2"/>
    <w:rsid w:val="00146D01"/>
    <w:rsid w:val="00152581"/>
    <w:rsid w:val="001526DC"/>
    <w:rsid w:val="00153D98"/>
    <w:rsid w:val="00154635"/>
    <w:rsid w:val="00154EF6"/>
    <w:rsid w:val="00155105"/>
    <w:rsid w:val="00156B5D"/>
    <w:rsid w:val="001609E2"/>
    <w:rsid w:val="001613DF"/>
    <w:rsid w:val="0016260D"/>
    <w:rsid w:val="0016269A"/>
    <w:rsid w:val="00163FEA"/>
    <w:rsid w:val="00164617"/>
    <w:rsid w:val="00165A66"/>
    <w:rsid w:val="00165BE9"/>
    <w:rsid w:val="001661A4"/>
    <w:rsid w:val="00166823"/>
    <w:rsid w:val="0016701F"/>
    <w:rsid w:val="0016710C"/>
    <w:rsid w:val="0016795F"/>
    <w:rsid w:val="00171A5B"/>
    <w:rsid w:val="00173572"/>
    <w:rsid w:val="00173B4A"/>
    <w:rsid w:val="00174B77"/>
    <w:rsid w:val="00177766"/>
    <w:rsid w:val="001777D6"/>
    <w:rsid w:val="001826A0"/>
    <w:rsid w:val="00183316"/>
    <w:rsid w:val="00183521"/>
    <w:rsid w:val="00183DCA"/>
    <w:rsid w:val="001868EB"/>
    <w:rsid w:val="00187B0F"/>
    <w:rsid w:val="00191941"/>
    <w:rsid w:val="00191E89"/>
    <w:rsid w:val="00192541"/>
    <w:rsid w:val="001927C5"/>
    <w:rsid w:val="00192B7F"/>
    <w:rsid w:val="0019316A"/>
    <w:rsid w:val="00194025"/>
    <w:rsid w:val="001947BA"/>
    <w:rsid w:val="00194AE0"/>
    <w:rsid w:val="00194BAB"/>
    <w:rsid w:val="00194FBA"/>
    <w:rsid w:val="00195C4A"/>
    <w:rsid w:val="001961B4"/>
    <w:rsid w:val="001966F3"/>
    <w:rsid w:val="00196FF4"/>
    <w:rsid w:val="001A0140"/>
    <w:rsid w:val="001A05E4"/>
    <w:rsid w:val="001A1881"/>
    <w:rsid w:val="001A1E46"/>
    <w:rsid w:val="001A24E2"/>
    <w:rsid w:val="001A3427"/>
    <w:rsid w:val="001A4BAE"/>
    <w:rsid w:val="001A4BC1"/>
    <w:rsid w:val="001A56D1"/>
    <w:rsid w:val="001A63EE"/>
    <w:rsid w:val="001A6BEE"/>
    <w:rsid w:val="001B1E0D"/>
    <w:rsid w:val="001B1F94"/>
    <w:rsid w:val="001B2CE5"/>
    <w:rsid w:val="001B46C5"/>
    <w:rsid w:val="001B4D1F"/>
    <w:rsid w:val="001B547D"/>
    <w:rsid w:val="001B69CF"/>
    <w:rsid w:val="001B7BC2"/>
    <w:rsid w:val="001C0A74"/>
    <w:rsid w:val="001C3E9A"/>
    <w:rsid w:val="001C581D"/>
    <w:rsid w:val="001C6A3A"/>
    <w:rsid w:val="001C6CBE"/>
    <w:rsid w:val="001C7192"/>
    <w:rsid w:val="001C75B0"/>
    <w:rsid w:val="001C7B2A"/>
    <w:rsid w:val="001D0C10"/>
    <w:rsid w:val="001D0C6E"/>
    <w:rsid w:val="001D0F72"/>
    <w:rsid w:val="001D15E5"/>
    <w:rsid w:val="001D1C2D"/>
    <w:rsid w:val="001D2058"/>
    <w:rsid w:val="001D2A4D"/>
    <w:rsid w:val="001D2B9C"/>
    <w:rsid w:val="001D3F5D"/>
    <w:rsid w:val="001D7383"/>
    <w:rsid w:val="001D7F9C"/>
    <w:rsid w:val="001E00C2"/>
    <w:rsid w:val="001E155A"/>
    <w:rsid w:val="001E189B"/>
    <w:rsid w:val="001E1A9D"/>
    <w:rsid w:val="001E2BB8"/>
    <w:rsid w:val="001E4C4F"/>
    <w:rsid w:val="001E60C7"/>
    <w:rsid w:val="001E6C24"/>
    <w:rsid w:val="001E707F"/>
    <w:rsid w:val="001F00C8"/>
    <w:rsid w:val="001F024A"/>
    <w:rsid w:val="001F04EE"/>
    <w:rsid w:val="001F08ED"/>
    <w:rsid w:val="001F0A4A"/>
    <w:rsid w:val="001F0B65"/>
    <w:rsid w:val="001F0FBE"/>
    <w:rsid w:val="001F15EF"/>
    <w:rsid w:val="001F1675"/>
    <w:rsid w:val="001F1698"/>
    <w:rsid w:val="001F1998"/>
    <w:rsid w:val="001F1F25"/>
    <w:rsid w:val="001F293B"/>
    <w:rsid w:val="001F29AE"/>
    <w:rsid w:val="001F3D92"/>
    <w:rsid w:val="001F3F6A"/>
    <w:rsid w:val="001F531C"/>
    <w:rsid w:val="001F5404"/>
    <w:rsid w:val="001F5B0F"/>
    <w:rsid w:val="001F5ED6"/>
    <w:rsid w:val="001F648F"/>
    <w:rsid w:val="001F73D8"/>
    <w:rsid w:val="00200C53"/>
    <w:rsid w:val="002021B3"/>
    <w:rsid w:val="00203DC2"/>
    <w:rsid w:val="00205E34"/>
    <w:rsid w:val="002075EA"/>
    <w:rsid w:val="00207A0B"/>
    <w:rsid w:val="00207D79"/>
    <w:rsid w:val="0021015B"/>
    <w:rsid w:val="002101E1"/>
    <w:rsid w:val="00211025"/>
    <w:rsid w:val="0021110E"/>
    <w:rsid w:val="002124DF"/>
    <w:rsid w:val="00212517"/>
    <w:rsid w:val="00212D10"/>
    <w:rsid w:val="00213027"/>
    <w:rsid w:val="00213452"/>
    <w:rsid w:val="00213D65"/>
    <w:rsid w:val="002148EF"/>
    <w:rsid w:val="00220C64"/>
    <w:rsid w:val="00222E8F"/>
    <w:rsid w:val="00223A39"/>
    <w:rsid w:val="00223ED5"/>
    <w:rsid w:val="00224066"/>
    <w:rsid w:val="00224F70"/>
    <w:rsid w:val="00225458"/>
    <w:rsid w:val="00226002"/>
    <w:rsid w:val="0022693D"/>
    <w:rsid w:val="00226957"/>
    <w:rsid w:val="00226C1F"/>
    <w:rsid w:val="0023040A"/>
    <w:rsid w:val="002305AE"/>
    <w:rsid w:val="00231B62"/>
    <w:rsid w:val="002322AE"/>
    <w:rsid w:val="00232C28"/>
    <w:rsid w:val="00234064"/>
    <w:rsid w:val="00234C1B"/>
    <w:rsid w:val="00235A75"/>
    <w:rsid w:val="0023680B"/>
    <w:rsid w:val="0023730F"/>
    <w:rsid w:val="002416B8"/>
    <w:rsid w:val="00241791"/>
    <w:rsid w:val="00241F12"/>
    <w:rsid w:val="0024271C"/>
    <w:rsid w:val="002428B8"/>
    <w:rsid w:val="00242B74"/>
    <w:rsid w:val="00244332"/>
    <w:rsid w:val="0024455F"/>
    <w:rsid w:val="00244F0A"/>
    <w:rsid w:val="002457E8"/>
    <w:rsid w:val="00245E3D"/>
    <w:rsid w:val="00247641"/>
    <w:rsid w:val="00247835"/>
    <w:rsid w:val="00250C56"/>
    <w:rsid w:val="00251300"/>
    <w:rsid w:val="00251B9F"/>
    <w:rsid w:val="00251D3B"/>
    <w:rsid w:val="0025269C"/>
    <w:rsid w:val="0025302C"/>
    <w:rsid w:val="002531F8"/>
    <w:rsid w:val="00253CD6"/>
    <w:rsid w:val="002553F8"/>
    <w:rsid w:val="00255809"/>
    <w:rsid w:val="0025748F"/>
    <w:rsid w:val="002577C5"/>
    <w:rsid w:val="002607DA"/>
    <w:rsid w:val="00260A7A"/>
    <w:rsid w:val="0026201C"/>
    <w:rsid w:val="00264A91"/>
    <w:rsid w:val="002654C9"/>
    <w:rsid w:val="00265D18"/>
    <w:rsid w:val="00266277"/>
    <w:rsid w:val="00266CB2"/>
    <w:rsid w:val="002677A6"/>
    <w:rsid w:val="00267FDE"/>
    <w:rsid w:val="0027158A"/>
    <w:rsid w:val="002718B8"/>
    <w:rsid w:val="00272287"/>
    <w:rsid w:val="002733CA"/>
    <w:rsid w:val="002735CB"/>
    <w:rsid w:val="0027371A"/>
    <w:rsid w:val="00274B51"/>
    <w:rsid w:val="00274C00"/>
    <w:rsid w:val="00274DF4"/>
    <w:rsid w:val="00274F85"/>
    <w:rsid w:val="00276BB3"/>
    <w:rsid w:val="00277C88"/>
    <w:rsid w:val="0028110D"/>
    <w:rsid w:val="00281BBA"/>
    <w:rsid w:val="00281F41"/>
    <w:rsid w:val="002836FC"/>
    <w:rsid w:val="00283CFF"/>
    <w:rsid w:val="00283DB5"/>
    <w:rsid w:val="00284981"/>
    <w:rsid w:val="00285947"/>
    <w:rsid w:val="00285E99"/>
    <w:rsid w:val="00286487"/>
    <w:rsid w:val="00286A7B"/>
    <w:rsid w:val="00286EC8"/>
    <w:rsid w:val="002877F9"/>
    <w:rsid w:val="002878A1"/>
    <w:rsid w:val="002903C9"/>
    <w:rsid w:val="002911C5"/>
    <w:rsid w:val="0029246A"/>
    <w:rsid w:val="00293684"/>
    <w:rsid w:val="002A062A"/>
    <w:rsid w:val="002A17A4"/>
    <w:rsid w:val="002A279F"/>
    <w:rsid w:val="002A3079"/>
    <w:rsid w:val="002A3B9C"/>
    <w:rsid w:val="002A55E4"/>
    <w:rsid w:val="002A79AF"/>
    <w:rsid w:val="002A7F57"/>
    <w:rsid w:val="002B0629"/>
    <w:rsid w:val="002B167C"/>
    <w:rsid w:val="002B23A6"/>
    <w:rsid w:val="002B3384"/>
    <w:rsid w:val="002B53A8"/>
    <w:rsid w:val="002B5592"/>
    <w:rsid w:val="002B57C0"/>
    <w:rsid w:val="002B5B24"/>
    <w:rsid w:val="002B73B7"/>
    <w:rsid w:val="002C2030"/>
    <w:rsid w:val="002C27D2"/>
    <w:rsid w:val="002C3A6E"/>
    <w:rsid w:val="002C413D"/>
    <w:rsid w:val="002C4816"/>
    <w:rsid w:val="002D18D6"/>
    <w:rsid w:val="002D1CFA"/>
    <w:rsid w:val="002D2226"/>
    <w:rsid w:val="002D25A7"/>
    <w:rsid w:val="002D2D80"/>
    <w:rsid w:val="002D314E"/>
    <w:rsid w:val="002D47A4"/>
    <w:rsid w:val="002D5B2C"/>
    <w:rsid w:val="002D64F3"/>
    <w:rsid w:val="002D6616"/>
    <w:rsid w:val="002D72B6"/>
    <w:rsid w:val="002D7B3F"/>
    <w:rsid w:val="002E0085"/>
    <w:rsid w:val="002E0645"/>
    <w:rsid w:val="002E0873"/>
    <w:rsid w:val="002E1598"/>
    <w:rsid w:val="002E1814"/>
    <w:rsid w:val="002E2353"/>
    <w:rsid w:val="002E3244"/>
    <w:rsid w:val="002E40E9"/>
    <w:rsid w:val="002F1471"/>
    <w:rsid w:val="002F1BB0"/>
    <w:rsid w:val="002F4433"/>
    <w:rsid w:val="002F46D4"/>
    <w:rsid w:val="002F4ECD"/>
    <w:rsid w:val="002F5483"/>
    <w:rsid w:val="002F5C5E"/>
    <w:rsid w:val="002F70F3"/>
    <w:rsid w:val="002F7470"/>
    <w:rsid w:val="00300249"/>
    <w:rsid w:val="0030044D"/>
    <w:rsid w:val="003009BE"/>
    <w:rsid w:val="00300BB5"/>
    <w:rsid w:val="00302065"/>
    <w:rsid w:val="00303373"/>
    <w:rsid w:val="003035AC"/>
    <w:rsid w:val="003051F5"/>
    <w:rsid w:val="00306F16"/>
    <w:rsid w:val="00310529"/>
    <w:rsid w:val="00310569"/>
    <w:rsid w:val="00310A11"/>
    <w:rsid w:val="00311136"/>
    <w:rsid w:val="0031117D"/>
    <w:rsid w:val="00312513"/>
    <w:rsid w:val="0031299E"/>
    <w:rsid w:val="00312DC0"/>
    <w:rsid w:val="00313405"/>
    <w:rsid w:val="0031433A"/>
    <w:rsid w:val="0031444C"/>
    <w:rsid w:val="0031530E"/>
    <w:rsid w:val="00315ED0"/>
    <w:rsid w:val="00320591"/>
    <w:rsid w:val="00322C81"/>
    <w:rsid w:val="00323075"/>
    <w:rsid w:val="00323620"/>
    <w:rsid w:val="00324630"/>
    <w:rsid w:val="0032523E"/>
    <w:rsid w:val="0032569F"/>
    <w:rsid w:val="00326F67"/>
    <w:rsid w:val="00327179"/>
    <w:rsid w:val="00330199"/>
    <w:rsid w:val="00330491"/>
    <w:rsid w:val="00331320"/>
    <w:rsid w:val="00331BBB"/>
    <w:rsid w:val="00333C76"/>
    <w:rsid w:val="00333D52"/>
    <w:rsid w:val="003355E9"/>
    <w:rsid w:val="00335814"/>
    <w:rsid w:val="003370CE"/>
    <w:rsid w:val="003373DC"/>
    <w:rsid w:val="00340164"/>
    <w:rsid w:val="003404A2"/>
    <w:rsid w:val="003408E8"/>
    <w:rsid w:val="00340BB1"/>
    <w:rsid w:val="003424EA"/>
    <w:rsid w:val="0034258E"/>
    <w:rsid w:val="00342C2D"/>
    <w:rsid w:val="00342EF6"/>
    <w:rsid w:val="0034327A"/>
    <w:rsid w:val="00343521"/>
    <w:rsid w:val="00343A8A"/>
    <w:rsid w:val="00345306"/>
    <w:rsid w:val="0034547E"/>
    <w:rsid w:val="00345DF5"/>
    <w:rsid w:val="00346661"/>
    <w:rsid w:val="003469EE"/>
    <w:rsid w:val="00346BA7"/>
    <w:rsid w:val="0035002E"/>
    <w:rsid w:val="003510FB"/>
    <w:rsid w:val="003520CC"/>
    <w:rsid w:val="00352544"/>
    <w:rsid w:val="00352774"/>
    <w:rsid w:val="0035286B"/>
    <w:rsid w:val="0035307E"/>
    <w:rsid w:val="00354540"/>
    <w:rsid w:val="003546D7"/>
    <w:rsid w:val="00354D17"/>
    <w:rsid w:val="00355027"/>
    <w:rsid w:val="00356029"/>
    <w:rsid w:val="003560A6"/>
    <w:rsid w:val="003568E8"/>
    <w:rsid w:val="003571ED"/>
    <w:rsid w:val="0035794C"/>
    <w:rsid w:val="003601BF"/>
    <w:rsid w:val="003605F3"/>
    <w:rsid w:val="00361B61"/>
    <w:rsid w:val="003625F3"/>
    <w:rsid w:val="00362ABF"/>
    <w:rsid w:val="00363872"/>
    <w:rsid w:val="00364BEB"/>
    <w:rsid w:val="0036539C"/>
    <w:rsid w:val="003656BE"/>
    <w:rsid w:val="00366E19"/>
    <w:rsid w:val="003674E2"/>
    <w:rsid w:val="00367BE0"/>
    <w:rsid w:val="00371469"/>
    <w:rsid w:val="00371F76"/>
    <w:rsid w:val="00372AAE"/>
    <w:rsid w:val="00372F74"/>
    <w:rsid w:val="00373257"/>
    <w:rsid w:val="0037351F"/>
    <w:rsid w:val="00373792"/>
    <w:rsid w:val="003773C4"/>
    <w:rsid w:val="00377F46"/>
    <w:rsid w:val="00380098"/>
    <w:rsid w:val="0038029B"/>
    <w:rsid w:val="00380E5B"/>
    <w:rsid w:val="00382F43"/>
    <w:rsid w:val="00384009"/>
    <w:rsid w:val="003845D3"/>
    <w:rsid w:val="00384B82"/>
    <w:rsid w:val="00384DA1"/>
    <w:rsid w:val="00384E17"/>
    <w:rsid w:val="003851D6"/>
    <w:rsid w:val="00385244"/>
    <w:rsid w:val="00386ACF"/>
    <w:rsid w:val="003874B7"/>
    <w:rsid w:val="0038774E"/>
    <w:rsid w:val="00391DC9"/>
    <w:rsid w:val="00391E0E"/>
    <w:rsid w:val="00392492"/>
    <w:rsid w:val="003932B3"/>
    <w:rsid w:val="0039403D"/>
    <w:rsid w:val="003948DF"/>
    <w:rsid w:val="00394AA8"/>
    <w:rsid w:val="003968D8"/>
    <w:rsid w:val="00397A5F"/>
    <w:rsid w:val="00397F8C"/>
    <w:rsid w:val="003A10AD"/>
    <w:rsid w:val="003A237E"/>
    <w:rsid w:val="003A24B6"/>
    <w:rsid w:val="003A2D65"/>
    <w:rsid w:val="003A4761"/>
    <w:rsid w:val="003A4DD1"/>
    <w:rsid w:val="003A73E1"/>
    <w:rsid w:val="003B363C"/>
    <w:rsid w:val="003B39D9"/>
    <w:rsid w:val="003B4AEA"/>
    <w:rsid w:val="003B5A28"/>
    <w:rsid w:val="003B6173"/>
    <w:rsid w:val="003B686F"/>
    <w:rsid w:val="003B7570"/>
    <w:rsid w:val="003B7CDE"/>
    <w:rsid w:val="003B7FC1"/>
    <w:rsid w:val="003B7FCB"/>
    <w:rsid w:val="003C0204"/>
    <w:rsid w:val="003C02FC"/>
    <w:rsid w:val="003C0C85"/>
    <w:rsid w:val="003C193D"/>
    <w:rsid w:val="003C2245"/>
    <w:rsid w:val="003C252E"/>
    <w:rsid w:val="003C3C78"/>
    <w:rsid w:val="003C4483"/>
    <w:rsid w:val="003C57D6"/>
    <w:rsid w:val="003C5F1D"/>
    <w:rsid w:val="003C6341"/>
    <w:rsid w:val="003C76EF"/>
    <w:rsid w:val="003D0E13"/>
    <w:rsid w:val="003D1473"/>
    <w:rsid w:val="003D1780"/>
    <w:rsid w:val="003D20AC"/>
    <w:rsid w:val="003D29E4"/>
    <w:rsid w:val="003D3353"/>
    <w:rsid w:val="003D362F"/>
    <w:rsid w:val="003D4E1E"/>
    <w:rsid w:val="003D5070"/>
    <w:rsid w:val="003D5DD4"/>
    <w:rsid w:val="003D7848"/>
    <w:rsid w:val="003D7EB6"/>
    <w:rsid w:val="003D7F67"/>
    <w:rsid w:val="003E2C7C"/>
    <w:rsid w:val="003E3EA1"/>
    <w:rsid w:val="003E4A87"/>
    <w:rsid w:val="003E500F"/>
    <w:rsid w:val="003E5243"/>
    <w:rsid w:val="003E7162"/>
    <w:rsid w:val="003F2748"/>
    <w:rsid w:val="003F396A"/>
    <w:rsid w:val="003F3D44"/>
    <w:rsid w:val="003F430C"/>
    <w:rsid w:val="003F5143"/>
    <w:rsid w:val="003F5AE3"/>
    <w:rsid w:val="00400B7B"/>
    <w:rsid w:val="004010DC"/>
    <w:rsid w:val="004023C1"/>
    <w:rsid w:val="00403A7F"/>
    <w:rsid w:val="00403E73"/>
    <w:rsid w:val="0040506B"/>
    <w:rsid w:val="00405DF5"/>
    <w:rsid w:val="0040636D"/>
    <w:rsid w:val="004063D1"/>
    <w:rsid w:val="0040723F"/>
    <w:rsid w:val="00407B49"/>
    <w:rsid w:val="004120D4"/>
    <w:rsid w:val="00412C0C"/>
    <w:rsid w:val="00412CB8"/>
    <w:rsid w:val="0041330A"/>
    <w:rsid w:val="0041396A"/>
    <w:rsid w:val="00414004"/>
    <w:rsid w:val="004161A6"/>
    <w:rsid w:val="00417BA2"/>
    <w:rsid w:val="00417CF4"/>
    <w:rsid w:val="004209D0"/>
    <w:rsid w:val="00421133"/>
    <w:rsid w:val="00421DA0"/>
    <w:rsid w:val="00422FE1"/>
    <w:rsid w:val="004236EF"/>
    <w:rsid w:val="004254DC"/>
    <w:rsid w:val="00425803"/>
    <w:rsid w:val="004303B8"/>
    <w:rsid w:val="004330EC"/>
    <w:rsid w:val="00433167"/>
    <w:rsid w:val="0043331F"/>
    <w:rsid w:val="0043377F"/>
    <w:rsid w:val="00433A3C"/>
    <w:rsid w:val="00433CA8"/>
    <w:rsid w:val="00433EFC"/>
    <w:rsid w:val="00434C07"/>
    <w:rsid w:val="004353BB"/>
    <w:rsid w:val="00435B09"/>
    <w:rsid w:val="00436B52"/>
    <w:rsid w:val="00436D03"/>
    <w:rsid w:val="0043772C"/>
    <w:rsid w:val="00437828"/>
    <w:rsid w:val="004401B8"/>
    <w:rsid w:val="00440FF5"/>
    <w:rsid w:val="004412B2"/>
    <w:rsid w:val="00444249"/>
    <w:rsid w:val="004451D8"/>
    <w:rsid w:val="00446EFC"/>
    <w:rsid w:val="00450BCC"/>
    <w:rsid w:val="00450D4D"/>
    <w:rsid w:val="004515F0"/>
    <w:rsid w:val="004521CE"/>
    <w:rsid w:val="00452889"/>
    <w:rsid w:val="00452EAC"/>
    <w:rsid w:val="00453C5C"/>
    <w:rsid w:val="0045417D"/>
    <w:rsid w:val="00454A68"/>
    <w:rsid w:val="00455028"/>
    <w:rsid w:val="00455252"/>
    <w:rsid w:val="004568AE"/>
    <w:rsid w:val="00456A8F"/>
    <w:rsid w:val="0045702B"/>
    <w:rsid w:val="004606FE"/>
    <w:rsid w:val="00461853"/>
    <w:rsid w:val="00462B8F"/>
    <w:rsid w:val="00463012"/>
    <w:rsid w:val="00463523"/>
    <w:rsid w:val="00463914"/>
    <w:rsid w:val="00463B34"/>
    <w:rsid w:val="00463F21"/>
    <w:rsid w:val="00464520"/>
    <w:rsid w:val="0046493F"/>
    <w:rsid w:val="00465631"/>
    <w:rsid w:val="00465685"/>
    <w:rsid w:val="0046583C"/>
    <w:rsid w:val="004663D0"/>
    <w:rsid w:val="00467803"/>
    <w:rsid w:val="00467903"/>
    <w:rsid w:val="00470A4A"/>
    <w:rsid w:val="0047169B"/>
    <w:rsid w:val="00471D7B"/>
    <w:rsid w:val="00471E3D"/>
    <w:rsid w:val="00471FEB"/>
    <w:rsid w:val="004725F2"/>
    <w:rsid w:val="00472E24"/>
    <w:rsid w:val="0047511F"/>
    <w:rsid w:val="004751E7"/>
    <w:rsid w:val="004762B5"/>
    <w:rsid w:val="004765CB"/>
    <w:rsid w:val="00476B79"/>
    <w:rsid w:val="00477170"/>
    <w:rsid w:val="004775C5"/>
    <w:rsid w:val="00477C27"/>
    <w:rsid w:val="0048029B"/>
    <w:rsid w:val="0048096F"/>
    <w:rsid w:val="004814B7"/>
    <w:rsid w:val="00481726"/>
    <w:rsid w:val="004818E1"/>
    <w:rsid w:val="00483337"/>
    <w:rsid w:val="00483EDA"/>
    <w:rsid w:val="00484AE5"/>
    <w:rsid w:val="00484F3D"/>
    <w:rsid w:val="004903F1"/>
    <w:rsid w:val="00495889"/>
    <w:rsid w:val="00496518"/>
    <w:rsid w:val="004A040C"/>
    <w:rsid w:val="004A08D9"/>
    <w:rsid w:val="004A0E21"/>
    <w:rsid w:val="004A3975"/>
    <w:rsid w:val="004A3C54"/>
    <w:rsid w:val="004A4516"/>
    <w:rsid w:val="004A4E50"/>
    <w:rsid w:val="004A56C4"/>
    <w:rsid w:val="004A5C72"/>
    <w:rsid w:val="004A71F8"/>
    <w:rsid w:val="004B032E"/>
    <w:rsid w:val="004B0385"/>
    <w:rsid w:val="004B34E7"/>
    <w:rsid w:val="004B3E88"/>
    <w:rsid w:val="004B472C"/>
    <w:rsid w:val="004B504E"/>
    <w:rsid w:val="004B6624"/>
    <w:rsid w:val="004B7068"/>
    <w:rsid w:val="004B7C73"/>
    <w:rsid w:val="004C1FA5"/>
    <w:rsid w:val="004C2553"/>
    <w:rsid w:val="004C2B7C"/>
    <w:rsid w:val="004C320E"/>
    <w:rsid w:val="004C4950"/>
    <w:rsid w:val="004C5CAE"/>
    <w:rsid w:val="004C7688"/>
    <w:rsid w:val="004D1669"/>
    <w:rsid w:val="004D16B6"/>
    <w:rsid w:val="004D4335"/>
    <w:rsid w:val="004D4DC6"/>
    <w:rsid w:val="004D5841"/>
    <w:rsid w:val="004D69D7"/>
    <w:rsid w:val="004D6B20"/>
    <w:rsid w:val="004D7AF2"/>
    <w:rsid w:val="004D7DBA"/>
    <w:rsid w:val="004E20D2"/>
    <w:rsid w:val="004E2984"/>
    <w:rsid w:val="004E2D1D"/>
    <w:rsid w:val="004E45D3"/>
    <w:rsid w:val="004E4D4D"/>
    <w:rsid w:val="004E5B29"/>
    <w:rsid w:val="004E5FB9"/>
    <w:rsid w:val="004E7390"/>
    <w:rsid w:val="004E78FD"/>
    <w:rsid w:val="004F03D3"/>
    <w:rsid w:val="004F17ED"/>
    <w:rsid w:val="004F18D1"/>
    <w:rsid w:val="004F1955"/>
    <w:rsid w:val="004F2992"/>
    <w:rsid w:val="004F2C09"/>
    <w:rsid w:val="004F48DF"/>
    <w:rsid w:val="004F5E92"/>
    <w:rsid w:val="004F6BF7"/>
    <w:rsid w:val="004F70A8"/>
    <w:rsid w:val="004F72FF"/>
    <w:rsid w:val="004F76FB"/>
    <w:rsid w:val="00500358"/>
    <w:rsid w:val="005022BF"/>
    <w:rsid w:val="0050238B"/>
    <w:rsid w:val="005030DA"/>
    <w:rsid w:val="00503BB4"/>
    <w:rsid w:val="00505C40"/>
    <w:rsid w:val="005073BE"/>
    <w:rsid w:val="0050776E"/>
    <w:rsid w:val="00512407"/>
    <w:rsid w:val="00513AEF"/>
    <w:rsid w:val="00514087"/>
    <w:rsid w:val="00514FCF"/>
    <w:rsid w:val="00516182"/>
    <w:rsid w:val="0052026F"/>
    <w:rsid w:val="0052086D"/>
    <w:rsid w:val="00520B3E"/>
    <w:rsid w:val="00521013"/>
    <w:rsid w:val="005234F6"/>
    <w:rsid w:val="0052456A"/>
    <w:rsid w:val="00525338"/>
    <w:rsid w:val="00525810"/>
    <w:rsid w:val="0052732E"/>
    <w:rsid w:val="005305AC"/>
    <w:rsid w:val="00530E56"/>
    <w:rsid w:val="0053104E"/>
    <w:rsid w:val="005328DC"/>
    <w:rsid w:val="00532EB1"/>
    <w:rsid w:val="00533FFF"/>
    <w:rsid w:val="00534855"/>
    <w:rsid w:val="005350D5"/>
    <w:rsid w:val="00542004"/>
    <w:rsid w:val="0054375D"/>
    <w:rsid w:val="0054543F"/>
    <w:rsid w:val="005456ED"/>
    <w:rsid w:val="0054709A"/>
    <w:rsid w:val="00547F57"/>
    <w:rsid w:val="0055125D"/>
    <w:rsid w:val="0055228D"/>
    <w:rsid w:val="00553A7C"/>
    <w:rsid w:val="005551DF"/>
    <w:rsid w:val="00555B6D"/>
    <w:rsid w:val="00556520"/>
    <w:rsid w:val="00556824"/>
    <w:rsid w:val="00556D0E"/>
    <w:rsid w:val="00557D54"/>
    <w:rsid w:val="00560294"/>
    <w:rsid w:val="005603E4"/>
    <w:rsid w:val="0056128F"/>
    <w:rsid w:val="00561336"/>
    <w:rsid w:val="00561B8C"/>
    <w:rsid w:val="00562401"/>
    <w:rsid w:val="00563F4E"/>
    <w:rsid w:val="00564409"/>
    <w:rsid w:val="005647F7"/>
    <w:rsid w:val="0056482A"/>
    <w:rsid w:val="00564DB0"/>
    <w:rsid w:val="005662EB"/>
    <w:rsid w:val="005674B6"/>
    <w:rsid w:val="005710F6"/>
    <w:rsid w:val="00575E57"/>
    <w:rsid w:val="00576CD3"/>
    <w:rsid w:val="00577166"/>
    <w:rsid w:val="005806FA"/>
    <w:rsid w:val="00580DA1"/>
    <w:rsid w:val="00581142"/>
    <w:rsid w:val="0058255D"/>
    <w:rsid w:val="0058322F"/>
    <w:rsid w:val="0058453F"/>
    <w:rsid w:val="00584DA2"/>
    <w:rsid w:val="0058587B"/>
    <w:rsid w:val="00585908"/>
    <w:rsid w:val="00587BBF"/>
    <w:rsid w:val="00590022"/>
    <w:rsid w:val="00590DEF"/>
    <w:rsid w:val="00592124"/>
    <w:rsid w:val="00592837"/>
    <w:rsid w:val="00592CC0"/>
    <w:rsid w:val="00594B17"/>
    <w:rsid w:val="00594CF6"/>
    <w:rsid w:val="00596D1C"/>
    <w:rsid w:val="00596EFD"/>
    <w:rsid w:val="00597514"/>
    <w:rsid w:val="00597A60"/>
    <w:rsid w:val="005A18A1"/>
    <w:rsid w:val="005A2D6A"/>
    <w:rsid w:val="005A2DB1"/>
    <w:rsid w:val="005A3DB9"/>
    <w:rsid w:val="005A57BE"/>
    <w:rsid w:val="005A59EF"/>
    <w:rsid w:val="005A603B"/>
    <w:rsid w:val="005A70F3"/>
    <w:rsid w:val="005A72C7"/>
    <w:rsid w:val="005A7A98"/>
    <w:rsid w:val="005B004E"/>
    <w:rsid w:val="005B081C"/>
    <w:rsid w:val="005B1329"/>
    <w:rsid w:val="005B15FF"/>
    <w:rsid w:val="005B16E0"/>
    <w:rsid w:val="005B1BB2"/>
    <w:rsid w:val="005B3421"/>
    <w:rsid w:val="005B4F98"/>
    <w:rsid w:val="005B7F12"/>
    <w:rsid w:val="005C0461"/>
    <w:rsid w:val="005C12F4"/>
    <w:rsid w:val="005C1F66"/>
    <w:rsid w:val="005C3ABF"/>
    <w:rsid w:val="005C4323"/>
    <w:rsid w:val="005C5219"/>
    <w:rsid w:val="005C543A"/>
    <w:rsid w:val="005C6EED"/>
    <w:rsid w:val="005C79BE"/>
    <w:rsid w:val="005D0B0E"/>
    <w:rsid w:val="005D2AF4"/>
    <w:rsid w:val="005D34EE"/>
    <w:rsid w:val="005D3718"/>
    <w:rsid w:val="005D3FF1"/>
    <w:rsid w:val="005D61A1"/>
    <w:rsid w:val="005D68F7"/>
    <w:rsid w:val="005E0044"/>
    <w:rsid w:val="005E07A8"/>
    <w:rsid w:val="005E0F3B"/>
    <w:rsid w:val="005E25D0"/>
    <w:rsid w:val="005E291A"/>
    <w:rsid w:val="005E3638"/>
    <w:rsid w:val="005E40DB"/>
    <w:rsid w:val="005E479A"/>
    <w:rsid w:val="005E5462"/>
    <w:rsid w:val="005E5870"/>
    <w:rsid w:val="005E6963"/>
    <w:rsid w:val="005E72BC"/>
    <w:rsid w:val="005E7A52"/>
    <w:rsid w:val="005F006B"/>
    <w:rsid w:val="005F0478"/>
    <w:rsid w:val="005F063E"/>
    <w:rsid w:val="005F0981"/>
    <w:rsid w:val="005F0D45"/>
    <w:rsid w:val="005F142A"/>
    <w:rsid w:val="005F195D"/>
    <w:rsid w:val="005F3D58"/>
    <w:rsid w:val="005F4E02"/>
    <w:rsid w:val="005F4EF2"/>
    <w:rsid w:val="005F5C63"/>
    <w:rsid w:val="00600743"/>
    <w:rsid w:val="00601318"/>
    <w:rsid w:val="00601F1E"/>
    <w:rsid w:val="00602DB3"/>
    <w:rsid w:val="006039F4"/>
    <w:rsid w:val="006041A1"/>
    <w:rsid w:val="00604E04"/>
    <w:rsid w:val="00604EA5"/>
    <w:rsid w:val="00605447"/>
    <w:rsid w:val="00606467"/>
    <w:rsid w:val="0060653B"/>
    <w:rsid w:val="00606565"/>
    <w:rsid w:val="006074CF"/>
    <w:rsid w:val="00610B05"/>
    <w:rsid w:val="006119A2"/>
    <w:rsid w:val="00611FCE"/>
    <w:rsid w:val="00613BEB"/>
    <w:rsid w:val="006145DF"/>
    <w:rsid w:val="00614721"/>
    <w:rsid w:val="00614A04"/>
    <w:rsid w:val="0061605B"/>
    <w:rsid w:val="0061649E"/>
    <w:rsid w:val="006170C1"/>
    <w:rsid w:val="00620844"/>
    <w:rsid w:val="00621C5A"/>
    <w:rsid w:val="00623801"/>
    <w:rsid w:val="0062396B"/>
    <w:rsid w:val="006247F6"/>
    <w:rsid w:val="0062502B"/>
    <w:rsid w:val="00625063"/>
    <w:rsid w:val="0062508B"/>
    <w:rsid w:val="0062554B"/>
    <w:rsid w:val="006256B4"/>
    <w:rsid w:val="0062672A"/>
    <w:rsid w:val="00627516"/>
    <w:rsid w:val="0062770D"/>
    <w:rsid w:val="006300EB"/>
    <w:rsid w:val="006302D0"/>
    <w:rsid w:val="006304CA"/>
    <w:rsid w:val="00631382"/>
    <w:rsid w:val="006313E2"/>
    <w:rsid w:val="006314EF"/>
    <w:rsid w:val="00631864"/>
    <w:rsid w:val="00633AB5"/>
    <w:rsid w:val="00633D01"/>
    <w:rsid w:val="00634257"/>
    <w:rsid w:val="0063451D"/>
    <w:rsid w:val="00635852"/>
    <w:rsid w:val="00635DA3"/>
    <w:rsid w:val="00635EE7"/>
    <w:rsid w:val="0063657D"/>
    <w:rsid w:val="006376D8"/>
    <w:rsid w:val="00637B7B"/>
    <w:rsid w:val="00637EF8"/>
    <w:rsid w:val="00642442"/>
    <w:rsid w:val="006426EB"/>
    <w:rsid w:val="00643BA9"/>
    <w:rsid w:val="006451C0"/>
    <w:rsid w:val="00646371"/>
    <w:rsid w:val="00646399"/>
    <w:rsid w:val="00646B79"/>
    <w:rsid w:val="00647DDB"/>
    <w:rsid w:val="006501BE"/>
    <w:rsid w:val="0065047B"/>
    <w:rsid w:val="00652845"/>
    <w:rsid w:val="006528AA"/>
    <w:rsid w:val="00652AD8"/>
    <w:rsid w:val="006535EE"/>
    <w:rsid w:val="006536EA"/>
    <w:rsid w:val="006546B9"/>
    <w:rsid w:val="0065521F"/>
    <w:rsid w:val="0065639D"/>
    <w:rsid w:val="00656492"/>
    <w:rsid w:val="006576CB"/>
    <w:rsid w:val="00657D74"/>
    <w:rsid w:val="00662473"/>
    <w:rsid w:val="00662CD9"/>
    <w:rsid w:val="006669A4"/>
    <w:rsid w:val="00666A93"/>
    <w:rsid w:val="006679A9"/>
    <w:rsid w:val="00670305"/>
    <w:rsid w:val="00670E66"/>
    <w:rsid w:val="0067152D"/>
    <w:rsid w:val="00671D3C"/>
    <w:rsid w:val="00674778"/>
    <w:rsid w:val="006760DF"/>
    <w:rsid w:val="00676212"/>
    <w:rsid w:val="006808DB"/>
    <w:rsid w:val="00680A1E"/>
    <w:rsid w:val="0068101D"/>
    <w:rsid w:val="00682970"/>
    <w:rsid w:val="00682E34"/>
    <w:rsid w:val="006833C5"/>
    <w:rsid w:val="006841EF"/>
    <w:rsid w:val="0068420F"/>
    <w:rsid w:val="00684DB8"/>
    <w:rsid w:val="00685963"/>
    <w:rsid w:val="00685D77"/>
    <w:rsid w:val="00685DE0"/>
    <w:rsid w:val="00686C54"/>
    <w:rsid w:val="00686F1D"/>
    <w:rsid w:val="0068766D"/>
    <w:rsid w:val="006900D7"/>
    <w:rsid w:val="00690C8B"/>
    <w:rsid w:val="00690D7D"/>
    <w:rsid w:val="006910C4"/>
    <w:rsid w:val="00691933"/>
    <w:rsid w:val="00691EF1"/>
    <w:rsid w:val="006921A3"/>
    <w:rsid w:val="00693E30"/>
    <w:rsid w:val="006948E9"/>
    <w:rsid w:val="00694C24"/>
    <w:rsid w:val="0069515B"/>
    <w:rsid w:val="00695294"/>
    <w:rsid w:val="0069694A"/>
    <w:rsid w:val="0069717D"/>
    <w:rsid w:val="006A0B96"/>
    <w:rsid w:val="006A2554"/>
    <w:rsid w:val="006A37AD"/>
    <w:rsid w:val="006A3A19"/>
    <w:rsid w:val="006A4D29"/>
    <w:rsid w:val="006A5658"/>
    <w:rsid w:val="006B1061"/>
    <w:rsid w:val="006B13FB"/>
    <w:rsid w:val="006B2359"/>
    <w:rsid w:val="006B253E"/>
    <w:rsid w:val="006B28D2"/>
    <w:rsid w:val="006B2B8A"/>
    <w:rsid w:val="006B4221"/>
    <w:rsid w:val="006B4728"/>
    <w:rsid w:val="006B51A8"/>
    <w:rsid w:val="006B7736"/>
    <w:rsid w:val="006B7C6A"/>
    <w:rsid w:val="006C20B8"/>
    <w:rsid w:val="006C2311"/>
    <w:rsid w:val="006C2355"/>
    <w:rsid w:val="006C30CE"/>
    <w:rsid w:val="006C3B7F"/>
    <w:rsid w:val="006C4AAC"/>
    <w:rsid w:val="006D346E"/>
    <w:rsid w:val="006D636E"/>
    <w:rsid w:val="006D649A"/>
    <w:rsid w:val="006D6D83"/>
    <w:rsid w:val="006E082F"/>
    <w:rsid w:val="006E0B90"/>
    <w:rsid w:val="006E184E"/>
    <w:rsid w:val="006E1F8E"/>
    <w:rsid w:val="006E3EA1"/>
    <w:rsid w:val="006E4F88"/>
    <w:rsid w:val="006E5775"/>
    <w:rsid w:val="006E582C"/>
    <w:rsid w:val="006E6F82"/>
    <w:rsid w:val="006F0C77"/>
    <w:rsid w:val="006F117C"/>
    <w:rsid w:val="006F2334"/>
    <w:rsid w:val="006F2AD7"/>
    <w:rsid w:val="006F2C3C"/>
    <w:rsid w:val="006F2C6E"/>
    <w:rsid w:val="006F698B"/>
    <w:rsid w:val="006F6F8E"/>
    <w:rsid w:val="00701A59"/>
    <w:rsid w:val="007021CD"/>
    <w:rsid w:val="007036D4"/>
    <w:rsid w:val="0070494D"/>
    <w:rsid w:val="00704B2C"/>
    <w:rsid w:val="00704E6B"/>
    <w:rsid w:val="00707529"/>
    <w:rsid w:val="00707838"/>
    <w:rsid w:val="00707945"/>
    <w:rsid w:val="00707C67"/>
    <w:rsid w:val="00707F66"/>
    <w:rsid w:val="00710E01"/>
    <w:rsid w:val="007110B2"/>
    <w:rsid w:val="0071271D"/>
    <w:rsid w:val="0071454A"/>
    <w:rsid w:val="00714633"/>
    <w:rsid w:val="00714C75"/>
    <w:rsid w:val="00715250"/>
    <w:rsid w:val="00715F0C"/>
    <w:rsid w:val="00717AD8"/>
    <w:rsid w:val="00720677"/>
    <w:rsid w:val="00721F24"/>
    <w:rsid w:val="00722F21"/>
    <w:rsid w:val="00722F59"/>
    <w:rsid w:val="00723387"/>
    <w:rsid w:val="007238ED"/>
    <w:rsid w:val="0072620F"/>
    <w:rsid w:val="0072756C"/>
    <w:rsid w:val="007304A8"/>
    <w:rsid w:val="00732289"/>
    <w:rsid w:val="00732D67"/>
    <w:rsid w:val="00732E0F"/>
    <w:rsid w:val="00732EE5"/>
    <w:rsid w:val="00733F55"/>
    <w:rsid w:val="0073440A"/>
    <w:rsid w:val="007345F8"/>
    <w:rsid w:val="0073484E"/>
    <w:rsid w:val="00734961"/>
    <w:rsid w:val="00735E52"/>
    <w:rsid w:val="00736166"/>
    <w:rsid w:val="00740049"/>
    <w:rsid w:val="00740A02"/>
    <w:rsid w:val="00740E24"/>
    <w:rsid w:val="007416A7"/>
    <w:rsid w:val="00742F1A"/>
    <w:rsid w:val="00743641"/>
    <w:rsid w:val="0074377C"/>
    <w:rsid w:val="00747AEA"/>
    <w:rsid w:val="00747D56"/>
    <w:rsid w:val="007514D8"/>
    <w:rsid w:val="007537E5"/>
    <w:rsid w:val="0075493B"/>
    <w:rsid w:val="007556B1"/>
    <w:rsid w:val="00755C35"/>
    <w:rsid w:val="007575F0"/>
    <w:rsid w:val="007578A6"/>
    <w:rsid w:val="00757F6A"/>
    <w:rsid w:val="0076010D"/>
    <w:rsid w:val="00760B7D"/>
    <w:rsid w:val="007616E5"/>
    <w:rsid w:val="007622A7"/>
    <w:rsid w:val="00762D39"/>
    <w:rsid w:val="00764508"/>
    <w:rsid w:val="00766037"/>
    <w:rsid w:val="00766167"/>
    <w:rsid w:val="00766EE3"/>
    <w:rsid w:val="00767175"/>
    <w:rsid w:val="00770554"/>
    <w:rsid w:val="00771214"/>
    <w:rsid w:val="00771508"/>
    <w:rsid w:val="00773324"/>
    <w:rsid w:val="007739CE"/>
    <w:rsid w:val="00774044"/>
    <w:rsid w:val="00774504"/>
    <w:rsid w:val="00774A93"/>
    <w:rsid w:val="00775983"/>
    <w:rsid w:val="00775B5A"/>
    <w:rsid w:val="00780D07"/>
    <w:rsid w:val="0078146A"/>
    <w:rsid w:val="0078172C"/>
    <w:rsid w:val="00781B6E"/>
    <w:rsid w:val="00781C19"/>
    <w:rsid w:val="00781C61"/>
    <w:rsid w:val="007823D2"/>
    <w:rsid w:val="0078263E"/>
    <w:rsid w:val="0078280A"/>
    <w:rsid w:val="007830B0"/>
    <w:rsid w:val="00783386"/>
    <w:rsid w:val="007835A4"/>
    <w:rsid w:val="00783B22"/>
    <w:rsid w:val="0078439E"/>
    <w:rsid w:val="007844BC"/>
    <w:rsid w:val="007848B5"/>
    <w:rsid w:val="00786FD0"/>
    <w:rsid w:val="007913DE"/>
    <w:rsid w:val="00791E58"/>
    <w:rsid w:val="0079375D"/>
    <w:rsid w:val="00793988"/>
    <w:rsid w:val="00794014"/>
    <w:rsid w:val="00794D3D"/>
    <w:rsid w:val="007958A9"/>
    <w:rsid w:val="007962AF"/>
    <w:rsid w:val="007968DF"/>
    <w:rsid w:val="00796C84"/>
    <w:rsid w:val="007970D1"/>
    <w:rsid w:val="00797796"/>
    <w:rsid w:val="00797E89"/>
    <w:rsid w:val="007A11C0"/>
    <w:rsid w:val="007A175C"/>
    <w:rsid w:val="007A1CB9"/>
    <w:rsid w:val="007A3600"/>
    <w:rsid w:val="007A4F32"/>
    <w:rsid w:val="007B04E0"/>
    <w:rsid w:val="007B1E1B"/>
    <w:rsid w:val="007B1FA8"/>
    <w:rsid w:val="007B3CC2"/>
    <w:rsid w:val="007B4647"/>
    <w:rsid w:val="007B4D36"/>
    <w:rsid w:val="007B5BD4"/>
    <w:rsid w:val="007B60E2"/>
    <w:rsid w:val="007B6A1B"/>
    <w:rsid w:val="007B6DAE"/>
    <w:rsid w:val="007C0C74"/>
    <w:rsid w:val="007C365F"/>
    <w:rsid w:val="007C3B1A"/>
    <w:rsid w:val="007C49C4"/>
    <w:rsid w:val="007C67B8"/>
    <w:rsid w:val="007C6BD7"/>
    <w:rsid w:val="007C7F24"/>
    <w:rsid w:val="007D0408"/>
    <w:rsid w:val="007D2310"/>
    <w:rsid w:val="007D2521"/>
    <w:rsid w:val="007D2F59"/>
    <w:rsid w:val="007D3737"/>
    <w:rsid w:val="007D3874"/>
    <w:rsid w:val="007D3E57"/>
    <w:rsid w:val="007D4256"/>
    <w:rsid w:val="007D4562"/>
    <w:rsid w:val="007D55B3"/>
    <w:rsid w:val="007D5BD3"/>
    <w:rsid w:val="007D5CD3"/>
    <w:rsid w:val="007D6460"/>
    <w:rsid w:val="007D7457"/>
    <w:rsid w:val="007E0047"/>
    <w:rsid w:val="007E12D3"/>
    <w:rsid w:val="007E2E77"/>
    <w:rsid w:val="007E47E5"/>
    <w:rsid w:val="007E5396"/>
    <w:rsid w:val="007E5608"/>
    <w:rsid w:val="007E577E"/>
    <w:rsid w:val="007E5792"/>
    <w:rsid w:val="007E655C"/>
    <w:rsid w:val="007F35CA"/>
    <w:rsid w:val="007F4537"/>
    <w:rsid w:val="007F4FEE"/>
    <w:rsid w:val="007F518F"/>
    <w:rsid w:val="007F52F9"/>
    <w:rsid w:val="007F5D23"/>
    <w:rsid w:val="007F60DC"/>
    <w:rsid w:val="007F6935"/>
    <w:rsid w:val="007F7817"/>
    <w:rsid w:val="0080022A"/>
    <w:rsid w:val="00800326"/>
    <w:rsid w:val="0080037A"/>
    <w:rsid w:val="00801165"/>
    <w:rsid w:val="00801AA7"/>
    <w:rsid w:val="00802937"/>
    <w:rsid w:val="0080345C"/>
    <w:rsid w:val="0080385B"/>
    <w:rsid w:val="008045A4"/>
    <w:rsid w:val="008054E7"/>
    <w:rsid w:val="00805C8A"/>
    <w:rsid w:val="00805FAB"/>
    <w:rsid w:val="00806FE2"/>
    <w:rsid w:val="00807F23"/>
    <w:rsid w:val="0081183E"/>
    <w:rsid w:val="00811C98"/>
    <w:rsid w:val="00812DA7"/>
    <w:rsid w:val="00813742"/>
    <w:rsid w:val="00813F28"/>
    <w:rsid w:val="00815518"/>
    <w:rsid w:val="00816914"/>
    <w:rsid w:val="00816B0A"/>
    <w:rsid w:val="00817942"/>
    <w:rsid w:val="00817F2D"/>
    <w:rsid w:val="008206FF"/>
    <w:rsid w:val="00820B23"/>
    <w:rsid w:val="0082107B"/>
    <w:rsid w:val="008210BB"/>
    <w:rsid w:val="008211B7"/>
    <w:rsid w:val="00821692"/>
    <w:rsid w:val="00824347"/>
    <w:rsid w:val="0082449C"/>
    <w:rsid w:val="00825507"/>
    <w:rsid w:val="008255D0"/>
    <w:rsid w:val="0082566A"/>
    <w:rsid w:val="00827726"/>
    <w:rsid w:val="00827CA2"/>
    <w:rsid w:val="00827D45"/>
    <w:rsid w:val="00830F38"/>
    <w:rsid w:val="008310C5"/>
    <w:rsid w:val="00832383"/>
    <w:rsid w:val="008327E9"/>
    <w:rsid w:val="00833A4D"/>
    <w:rsid w:val="00834A23"/>
    <w:rsid w:val="00835045"/>
    <w:rsid w:val="008351FA"/>
    <w:rsid w:val="0083574D"/>
    <w:rsid w:val="0083585F"/>
    <w:rsid w:val="00835903"/>
    <w:rsid w:val="008367D4"/>
    <w:rsid w:val="00836803"/>
    <w:rsid w:val="00837119"/>
    <w:rsid w:val="00837943"/>
    <w:rsid w:val="00837C60"/>
    <w:rsid w:val="00837C88"/>
    <w:rsid w:val="00837FAF"/>
    <w:rsid w:val="00841D7C"/>
    <w:rsid w:val="008436AD"/>
    <w:rsid w:val="00843987"/>
    <w:rsid w:val="00843A7D"/>
    <w:rsid w:val="00843B57"/>
    <w:rsid w:val="00846D20"/>
    <w:rsid w:val="00846DD1"/>
    <w:rsid w:val="00846EA5"/>
    <w:rsid w:val="0085056C"/>
    <w:rsid w:val="00850820"/>
    <w:rsid w:val="008510CD"/>
    <w:rsid w:val="00851171"/>
    <w:rsid w:val="00851C58"/>
    <w:rsid w:val="008539A6"/>
    <w:rsid w:val="00853E47"/>
    <w:rsid w:val="00854199"/>
    <w:rsid w:val="00854895"/>
    <w:rsid w:val="00857B39"/>
    <w:rsid w:val="00860414"/>
    <w:rsid w:val="00862EAC"/>
    <w:rsid w:val="00863043"/>
    <w:rsid w:val="008644C9"/>
    <w:rsid w:val="00864555"/>
    <w:rsid w:val="00865093"/>
    <w:rsid w:val="00865807"/>
    <w:rsid w:val="008665CD"/>
    <w:rsid w:val="00866DF6"/>
    <w:rsid w:val="008714B0"/>
    <w:rsid w:val="00871FEF"/>
    <w:rsid w:val="00872F09"/>
    <w:rsid w:val="00873492"/>
    <w:rsid w:val="00873890"/>
    <w:rsid w:val="008745EC"/>
    <w:rsid w:val="008747A8"/>
    <w:rsid w:val="008751B3"/>
    <w:rsid w:val="008765A4"/>
    <w:rsid w:val="00877ECA"/>
    <w:rsid w:val="00881E9B"/>
    <w:rsid w:val="00884576"/>
    <w:rsid w:val="0088491A"/>
    <w:rsid w:val="00886604"/>
    <w:rsid w:val="008879AB"/>
    <w:rsid w:val="0089009D"/>
    <w:rsid w:val="00892594"/>
    <w:rsid w:val="00893C6A"/>
    <w:rsid w:val="00894377"/>
    <w:rsid w:val="00896F83"/>
    <w:rsid w:val="008973BD"/>
    <w:rsid w:val="008978D6"/>
    <w:rsid w:val="00897B18"/>
    <w:rsid w:val="008A0A1F"/>
    <w:rsid w:val="008A1542"/>
    <w:rsid w:val="008A1C37"/>
    <w:rsid w:val="008A1EC6"/>
    <w:rsid w:val="008A2D83"/>
    <w:rsid w:val="008A6059"/>
    <w:rsid w:val="008A621E"/>
    <w:rsid w:val="008A6FFA"/>
    <w:rsid w:val="008A7850"/>
    <w:rsid w:val="008A7AA5"/>
    <w:rsid w:val="008B0F4E"/>
    <w:rsid w:val="008B1D9B"/>
    <w:rsid w:val="008B20FB"/>
    <w:rsid w:val="008B2BFC"/>
    <w:rsid w:val="008B45B2"/>
    <w:rsid w:val="008B4A6E"/>
    <w:rsid w:val="008B55D8"/>
    <w:rsid w:val="008B5B22"/>
    <w:rsid w:val="008B5FE4"/>
    <w:rsid w:val="008B62B0"/>
    <w:rsid w:val="008B6632"/>
    <w:rsid w:val="008C1FAC"/>
    <w:rsid w:val="008C372E"/>
    <w:rsid w:val="008C3DEB"/>
    <w:rsid w:val="008C481D"/>
    <w:rsid w:val="008C51DA"/>
    <w:rsid w:val="008D003B"/>
    <w:rsid w:val="008D04FB"/>
    <w:rsid w:val="008D0CBE"/>
    <w:rsid w:val="008D0D03"/>
    <w:rsid w:val="008D2C17"/>
    <w:rsid w:val="008D32E2"/>
    <w:rsid w:val="008D3776"/>
    <w:rsid w:val="008D4F2C"/>
    <w:rsid w:val="008D5621"/>
    <w:rsid w:val="008D6055"/>
    <w:rsid w:val="008D765A"/>
    <w:rsid w:val="008E0D35"/>
    <w:rsid w:val="008E126A"/>
    <w:rsid w:val="008E1411"/>
    <w:rsid w:val="008E1612"/>
    <w:rsid w:val="008E186F"/>
    <w:rsid w:val="008E280B"/>
    <w:rsid w:val="008E3DDE"/>
    <w:rsid w:val="008E4B86"/>
    <w:rsid w:val="008E5853"/>
    <w:rsid w:val="008E5F60"/>
    <w:rsid w:val="008E67AC"/>
    <w:rsid w:val="008E775F"/>
    <w:rsid w:val="008E7D24"/>
    <w:rsid w:val="008F20E1"/>
    <w:rsid w:val="008F24A1"/>
    <w:rsid w:val="008F2585"/>
    <w:rsid w:val="008F2927"/>
    <w:rsid w:val="008F297E"/>
    <w:rsid w:val="008F3729"/>
    <w:rsid w:val="008F3A90"/>
    <w:rsid w:val="008F3F47"/>
    <w:rsid w:val="008F47E6"/>
    <w:rsid w:val="008F4902"/>
    <w:rsid w:val="008F4FC9"/>
    <w:rsid w:val="008F5486"/>
    <w:rsid w:val="008F5CF6"/>
    <w:rsid w:val="008F7078"/>
    <w:rsid w:val="009000E1"/>
    <w:rsid w:val="0090035B"/>
    <w:rsid w:val="00900D60"/>
    <w:rsid w:val="009011BD"/>
    <w:rsid w:val="009025B6"/>
    <w:rsid w:val="00902FE4"/>
    <w:rsid w:val="009048F7"/>
    <w:rsid w:val="00904E59"/>
    <w:rsid w:val="00904F3F"/>
    <w:rsid w:val="00906105"/>
    <w:rsid w:val="00906117"/>
    <w:rsid w:val="00906413"/>
    <w:rsid w:val="00907015"/>
    <w:rsid w:val="009076C4"/>
    <w:rsid w:val="00907E04"/>
    <w:rsid w:val="00910287"/>
    <w:rsid w:val="0091113E"/>
    <w:rsid w:val="0091259A"/>
    <w:rsid w:val="009128BA"/>
    <w:rsid w:val="00912C21"/>
    <w:rsid w:val="009135DF"/>
    <w:rsid w:val="00914258"/>
    <w:rsid w:val="00914634"/>
    <w:rsid w:val="00915267"/>
    <w:rsid w:val="009154C0"/>
    <w:rsid w:val="00915826"/>
    <w:rsid w:val="00915E49"/>
    <w:rsid w:val="009167B3"/>
    <w:rsid w:val="00916BFD"/>
    <w:rsid w:val="00917404"/>
    <w:rsid w:val="0091752C"/>
    <w:rsid w:val="009175BE"/>
    <w:rsid w:val="00917EE0"/>
    <w:rsid w:val="00921124"/>
    <w:rsid w:val="00921F73"/>
    <w:rsid w:val="00922A13"/>
    <w:rsid w:val="00922B0A"/>
    <w:rsid w:val="00922B65"/>
    <w:rsid w:val="009230FE"/>
    <w:rsid w:val="0092311C"/>
    <w:rsid w:val="009252E3"/>
    <w:rsid w:val="00926005"/>
    <w:rsid w:val="00926BA0"/>
    <w:rsid w:val="00927621"/>
    <w:rsid w:val="0093280D"/>
    <w:rsid w:val="00936B07"/>
    <w:rsid w:val="00937203"/>
    <w:rsid w:val="00937674"/>
    <w:rsid w:val="00940119"/>
    <w:rsid w:val="00940959"/>
    <w:rsid w:val="0094280F"/>
    <w:rsid w:val="00943FC2"/>
    <w:rsid w:val="0094687F"/>
    <w:rsid w:val="00947A9E"/>
    <w:rsid w:val="0095105F"/>
    <w:rsid w:val="009517BA"/>
    <w:rsid w:val="00951E5D"/>
    <w:rsid w:val="00952F90"/>
    <w:rsid w:val="009530B0"/>
    <w:rsid w:val="00954620"/>
    <w:rsid w:val="009546ED"/>
    <w:rsid w:val="00961066"/>
    <w:rsid w:val="0096206B"/>
    <w:rsid w:val="0096299A"/>
    <w:rsid w:val="00963276"/>
    <w:rsid w:val="00963494"/>
    <w:rsid w:val="00963848"/>
    <w:rsid w:val="00963951"/>
    <w:rsid w:val="00963CC3"/>
    <w:rsid w:val="009668B2"/>
    <w:rsid w:val="009723ED"/>
    <w:rsid w:val="009741DC"/>
    <w:rsid w:val="009750D0"/>
    <w:rsid w:val="009753F2"/>
    <w:rsid w:val="00975ED0"/>
    <w:rsid w:val="00976803"/>
    <w:rsid w:val="00976CAD"/>
    <w:rsid w:val="009777AA"/>
    <w:rsid w:val="009779BF"/>
    <w:rsid w:val="0098368F"/>
    <w:rsid w:val="009839D3"/>
    <w:rsid w:val="00984F81"/>
    <w:rsid w:val="00986864"/>
    <w:rsid w:val="00986D81"/>
    <w:rsid w:val="0098738A"/>
    <w:rsid w:val="00987834"/>
    <w:rsid w:val="00990B29"/>
    <w:rsid w:val="009910C3"/>
    <w:rsid w:val="009937B5"/>
    <w:rsid w:val="009950CE"/>
    <w:rsid w:val="0099733E"/>
    <w:rsid w:val="009A1D75"/>
    <w:rsid w:val="009A2ADA"/>
    <w:rsid w:val="009A35B8"/>
    <w:rsid w:val="009A3B77"/>
    <w:rsid w:val="009A3E1E"/>
    <w:rsid w:val="009A50E5"/>
    <w:rsid w:val="009A60D5"/>
    <w:rsid w:val="009A695F"/>
    <w:rsid w:val="009A7752"/>
    <w:rsid w:val="009B02F8"/>
    <w:rsid w:val="009B0756"/>
    <w:rsid w:val="009B0E33"/>
    <w:rsid w:val="009B0ED9"/>
    <w:rsid w:val="009B18F6"/>
    <w:rsid w:val="009B368E"/>
    <w:rsid w:val="009B377A"/>
    <w:rsid w:val="009B4799"/>
    <w:rsid w:val="009B4CF9"/>
    <w:rsid w:val="009B4FF7"/>
    <w:rsid w:val="009B54E9"/>
    <w:rsid w:val="009B73C6"/>
    <w:rsid w:val="009B7BB9"/>
    <w:rsid w:val="009C1B33"/>
    <w:rsid w:val="009C2076"/>
    <w:rsid w:val="009C32E7"/>
    <w:rsid w:val="009C43F0"/>
    <w:rsid w:val="009C5191"/>
    <w:rsid w:val="009C5F92"/>
    <w:rsid w:val="009D15D7"/>
    <w:rsid w:val="009D1E3F"/>
    <w:rsid w:val="009D697C"/>
    <w:rsid w:val="009D6DA3"/>
    <w:rsid w:val="009E0534"/>
    <w:rsid w:val="009E1D93"/>
    <w:rsid w:val="009E1E4D"/>
    <w:rsid w:val="009E2085"/>
    <w:rsid w:val="009E2A9F"/>
    <w:rsid w:val="009E2B85"/>
    <w:rsid w:val="009E345E"/>
    <w:rsid w:val="009E39CE"/>
    <w:rsid w:val="009E469D"/>
    <w:rsid w:val="009E569B"/>
    <w:rsid w:val="009E56CE"/>
    <w:rsid w:val="009E5AE4"/>
    <w:rsid w:val="009E6906"/>
    <w:rsid w:val="009E7570"/>
    <w:rsid w:val="009F14E9"/>
    <w:rsid w:val="009F1A49"/>
    <w:rsid w:val="009F3488"/>
    <w:rsid w:val="009F34D6"/>
    <w:rsid w:val="009F3A3B"/>
    <w:rsid w:val="009F41E1"/>
    <w:rsid w:val="009F57EC"/>
    <w:rsid w:val="009F5ED7"/>
    <w:rsid w:val="009F794E"/>
    <w:rsid w:val="00A00D61"/>
    <w:rsid w:val="00A015F1"/>
    <w:rsid w:val="00A02315"/>
    <w:rsid w:val="00A0266E"/>
    <w:rsid w:val="00A02FC5"/>
    <w:rsid w:val="00A03A7B"/>
    <w:rsid w:val="00A04269"/>
    <w:rsid w:val="00A043C1"/>
    <w:rsid w:val="00A0467B"/>
    <w:rsid w:val="00A056ED"/>
    <w:rsid w:val="00A05C5A"/>
    <w:rsid w:val="00A06262"/>
    <w:rsid w:val="00A06716"/>
    <w:rsid w:val="00A1046A"/>
    <w:rsid w:val="00A11751"/>
    <w:rsid w:val="00A11C5F"/>
    <w:rsid w:val="00A1349D"/>
    <w:rsid w:val="00A13ACC"/>
    <w:rsid w:val="00A13C51"/>
    <w:rsid w:val="00A13E74"/>
    <w:rsid w:val="00A14A5F"/>
    <w:rsid w:val="00A14C7A"/>
    <w:rsid w:val="00A14CA8"/>
    <w:rsid w:val="00A14EEF"/>
    <w:rsid w:val="00A155A9"/>
    <w:rsid w:val="00A1668E"/>
    <w:rsid w:val="00A22A67"/>
    <w:rsid w:val="00A24AF8"/>
    <w:rsid w:val="00A26398"/>
    <w:rsid w:val="00A30CD5"/>
    <w:rsid w:val="00A30E54"/>
    <w:rsid w:val="00A31451"/>
    <w:rsid w:val="00A3149F"/>
    <w:rsid w:val="00A3160F"/>
    <w:rsid w:val="00A31A4A"/>
    <w:rsid w:val="00A31C3E"/>
    <w:rsid w:val="00A31DD5"/>
    <w:rsid w:val="00A322C5"/>
    <w:rsid w:val="00A3286B"/>
    <w:rsid w:val="00A351BF"/>
    <w:rsid w:val="00A35455"/>
    <w:rsid w:val="00A35E77"/>
    <w:rsid w:val="00A3616A"/>
    <w:rsid w:val="00A36405"/>
    <w:rsid w:val="00A36740"/>
    <w:rsid w:val="00A368F1"/>
    <w:rsid w:val="00A372B3"/>
    <w:rsid w:val="00A372D8"/>
    <w:rsid w:val="00A37BFD"/>
    <w:rsid w:val="00A40C1C"/>
    <w:rsid w:val="00A433FF"/>
    <w:rsid w:val="00A45206"/>
    <w:rsid w:val="00A51940"/>
    <w:rsid w:val="00A52553"/>
    <w:rsid w:val="00A527EF"/>
    <w:rsid w:val="00A528E5"/>
    <w:rsid w:val="00A52BED"/>
    <w:rsid w:val="00A53882"/>
    <w:rsid w:val="00A54F6A"/>
    <w:rsid w:val="00A563E6"/>
    <w:rsid w:val="00A5797C"/>
    <w:rsid w:val="00A607E4"/>
    <w:rsid w:val="00A60DEA"/>
    <w:rsid w:val="00A60F67"/>
    <w:rsid w:val="00A61CF6"/>
    <w:rsid w:val="00A62309"/>
    <w:rsid w:val="00A628AA"/>
    <w:rsid w:val="00A645BF"/>
    <w:rsid w:val="00A645F2"/>
    <w:rsid w:val="00A6468E"/>
    <w:rsid w:val="00A66A25"/>
    <w:rsid w:val="00A66A4C"/>
    <w:rsid w:val="00A67817"/>
    <w:rsid w:val="00A67B55"/>
    <w:rsid w:val="00A7027D"/>
    <w:rsid w:val="00A70D1B"/>
    <w:rsid w:val="00A70EBA"/>
    <w:rsid w:val="00A71FA3"/>
    <w:rsid w:val="00A724F1"/>
    <w:rsid w:val="00A72ED0"/>
    <w:rsid w:val="00A73298"/>
    <w:rsid w:val="00A732A9"/>
    <w:rsid w:val="00A7341B"/>
    <w:rsid w:val="00A7385A"/>
    <w:rsid w:val="00A73A05"/>
    <w:rsid w:val="00A745BE"/>
    <w:rsid w:val="00A74BA4"/>
    <w:rsid w:val="00A77306"/>
    <w:rsid w:val="00A77313"/>
    <w:rsid w:val="00A77EC8"/>
    <w:rsid w:val="00A81306"/>
    <w:rsid w:val="00A82009"/>
    <w:rsid w:val="00A82E15"/>
    <w:rsid w:val="00A8605C"/>
    <w:rsid w:val="00A8623D"/>
    <w:rsid w:val="00A86540"/>
    <w:rsid w:val="00A866F8"/>
    <w:rsid w:val="00A87525"/>
    <w:rsid w:val="00A875DA"/>
    <w:rsid w:val="00A87B69"/>
    <w:rsid w:val="00A9031C"/>
    <w:rsid w:val="00A91C02"/>
    <w:rsid w:val="00A91DE3"/>
    <w:rsid w:val="00A92DF2"/>
    <w:rsid w:val="00A92E78"/>
    <w:rsid w:val="00A956A5"/>
    <w:rsid w:val="00A97AA8"/>
    <w:rsid w:val="00A97EA8"/>
    <w:rsid w:val="00AA01A0"/>
    <w:rsid w:val="00AA14AE"/>
    <w:rsid w:val="00AA3238"/>
    <w:rsid w:val="00AA340F"/>
    <w:rsid w:val="00AA3836"/>
    <w:rsid w:val="00AA5818"/>
    <w:rsid w:val="00AA708D"/>
    <w:rsid w:val="00AB073A"/>
    <w:rsid w:val="00AB0EEA"/>
    <w:rsid w:val="00AB16FF"/>
    <w:rsid w:val="00AB1ABD"/>
    <w:rsid w:val="00AB52E1"/>
    <w:rsid w:val="00AB69AD"/>
    <w:rsid w:val="00AC1F0B"/>
    <w:rsid w:val="00AC1FEA"/>
    <w:rsid w:val="00AC345B"/>
    <w:rsid w:val="00AC39CE"/>
    <w:rsid w:val="00AC3D8C"/>
    <w:rsid w:val="00AC4F8C"/>
    <w:rsid w:val="00AC5209"/>
    <w:rsid w:val="00AC55C8"/>
    <w:rsid w:val="00AC653D"/>
    <w:rsid w:val="00AC6C3C"/>
    <w:rsid w:val="00AD1943"/>
    <w:rsid w:val="00AD2B1B"/>
    <w:rsid w:val="00AD3963"/>
    <w:rsid w:val="00AD3B7F"/>
    <w:rsid w:val="00AD499F"/>
    <w:rsid w:val="00AD4C45"/>
    <w:rsid w:val="00AE0816"/>
    <w:rsid w:val="00AE1BAA"/>
    <w:rsid w:val="00AE22BA"/>
    <w:rsid w:val="00AE25CD"/>
    <w:rsid w:val="00AE3217"/>
    <w:rsid w:val="00AE355F"/>
    <w:rsid w:val="00AE4978"/>
    <w:rsid w:val="00AE5D59"/>
    <w:rsid w:val="00AE6F02"/>
    <w:rsid w:val="00AE7D9C"/>
    <w:rsid w:val="00AE7EE6"/>
    <w:rsid w:val="00AF093B"/>
    <w:rsid w:val="00AF14A4"/>
    <w:rsid w:val="00AF1FFA"/>
    <w:rsid w:val="00AF26A7"/>
    <w:rsid w:val="00AF4C77"/>
    <w:rsid w:val="00AF6F42"/>
    <w:rsid w:val="00AF702F"/>
    <w:rsid w:val="00AF7ACA"/>
    <w:rsid w:val="00AF7CDF"/>
    <w:rsid w:val="00B00B3A"/>
    <w:rsid w:val="00B01971"/>
    <w:rsid w:val="00B01CFC"/>
    <w:rsid w:val="00B04424"/>
    <w:rsid w:val="00B0526D"/>
    <w:rsid w:val="00B05352"/>
    <w:rsid w:val="00B05954"/>
    <w:rsid w:val="00B05A62"/>
    <w:rsid w:val="00B05CD0"/>
    <w:rsid w:val="00B06071"/>
    <w:rsid w:val="00B07348"/>
    <w:rsid w:val="00B106B1"/>
    <w:rsid w:val="00B11614"/>
    <w:rsid w:val="00B12A6E"/>
    <w:rsid w:val="00B12EE2"/>
    <w:rsid w:val="00B13AD1"/>
    <w:rsid w:val="00B13E86"/>
    <w:rsid w:val="00B14820"/>
    <w:rsid w:val="00B14AAD"/>
    <w:rsid w:val="00B1533E"/>
    <w:rsid w:val="00B155F7"/>
    <w:rsid w:val="00B1596C"/>
    <w:rsid w:val="00B15DA3"/>
    <w:rsid w:val="00B17335"/>
    <w:rsid w:val="00B203CA"/>
    <w:rsid w:val="00B21030"/>
    <w:rsid w:val="00B2128E"/>
    <w:rsid w:val="00B21C85"/>
    <w:rsid w:val="00B2218C"/>
    <w:rsid w:val="00B225FD"/>
    <w:rsid w:val="00B2261A"/>
    <w:rsid w:val="00B25930"/>
    <w:rsid w:val="00B2610A"/>
    <w:rsid w:val="00B264BD"/>
    <w:rsid w:val="00B2778F"/>
    <w:rsid w:val="00B27AAA"/>
    <w:rsid w:val="00B30FDE"/>
    <w:rsid w:val="00B31E8A"/>
    <w:rsid w:val="00B32ABA"/>
    <w:rsid w:val="00B32F1D"/>
    <w:rsid w:val="00B34448"/>
    <w:rsid w:val="00B35497"/>
    <w:rsid w:val="00B369D1"/>
    <w:rsid w:val="00B3778C"/>
    <w:rsid w:val="00B379A6"/>
    <w:rsid w:val="00B37C28"/>
    <w:rsid w:val="00B40308"/>
    <w:rsid w:val="00B40854"/>
    <w:rsid w:val="00B40AE2"/>
    <w:rsid w:val="00B40B30"/>
    <w:rsid w:val="00B40BF6"/>
    <w:rsid w:val="00B40E7D"/>
    <w:rsid w:val="00B41286"/>
    <w:rsid w:val="00B41D49"/>
    <w:rsid w:val="00B44152"/>
    <w:rsid w:val="00B44664"/>
    <w:rsid w:val="00B44C56"/>
    <w:rsid w:val="00B46DAF"/>
    <w:rsid w:val="00B46F5C"/>
    <w:rsid w:val="00B47074"/>
    <w:rsid w:val="00B474E0"/>
    <w:rsid w:val="00B47B9D"/>
    <w:rsid w:val="00B47FCA"/>
    <w:rsid w:val="00B5001F"/>
    <w:rsid w:val="00B51193"/>
    <w:rsid w:val="00B515B9"/>
    <w:rsid w:val="00B5382E"/>
    <w:rsid w:val="00B53B38"/>
    <w:rsid w:val="00B541C7"/>
    <w:rsid w:val="00B54210"/>
    <w:rsid w:val="00B54A1B"/>
    <w:rsid w:val="00B558D6"/>
    <w:rsid w:val="00B5594F"/>
    <w:rsid w:val="00B5654F"/>
    <w:rsid w:val="00B56CCD"/>
    <w:rsid w:val="00B577B6"/>
    <w:rsid w:val="00B57F3A"/>
    <w:rsid w:val="00B60A37"/>
    <w:rsid w:val="00B61290"/>
    <w:rsid w:val="00B61C26"/>
    <w:rsid w:val="00B626F6"/>
    <w:rsid w:val="00B63A97"/>
    <w:rsid w:val="00B63C4F"/>
    <w:rsid w:val="00B63FEB"/>
    <w:rsid w:val="00B660EF"/>
    <w:rsid w:val="00B66174"/>
    <w:rsid w:val="00B6625F"/>
    <w:rsid w:val="00B67247"/>
    <w:rsid w:val="00B672C7"/>
    <w:rsid w:val="00B7111D"/>
    <w:rsid w:val="00B71F39"/>
    <w:rsid w:val="00B71FFD"/>
    <w:rsid w:val="00B7252F"/>
    <w:rsid w:val="00B739AC"/>
    <w:rsid w:val="00B73E0C"/>
    <w:rsid w:val="00B74E92"/>
    <w:rsid w:val="00B752A2"/>
    <w:rsid w:val="00B75378"/>
    <w:rsid w:val="00B76845"/>
    <w:rsid w:val="00B769E1"/>
    <w:rsid w:val="00B76BD7"/>
    <w:rsid w:val="00B76CC6"/>
    <w:rsid w:val="00B77E72"/>
    <w:rsid w:val="00B805C2"/>
    <w:rsid w:val="00B80C4C"/>
    <w:rsid w:val="00B8121C"/>
    <w:rsid w:val="00B8268B"/>
    <w:rsid w:val="00B835E7"/>
    <w:rsid w:val="00B848A1"/>
    <w:rsid w:val="00B848D4"/>
    <w:rsid w:val="00B85045"/>
    <w:rsid w:val="00B854DE"/>
    <w:rsid w:val="00B86332"/>
    <w:rsid w:val="00B92379"/>
    <w:rsid w:val="00B925F8"/>
    <w:rsid w:val="00B92B40"/>
    <w:rsid w:val="00B9475C"/>
    <w:rsid w:val="00B956AD"/>
    <w:rsid w:val="00B96FB1"/>
    <w:rsid w:val="00BA0B35"/>
    <w:rsid w:val="00BA0E08"/>
    <w:rsid w:val="00BA1135"/>
    <w:rsid w:val="00BA1C95"/>
    <w:rsid w:val="00BA5157"/>
    <w:rsid w:val="00BA53BC"/>
    <w:rsid w:val="00BA577A"/>
    <w:rsid w:val="00BA6226"/>
    <w:rsid w:val="00BA6352"/>
    <w:rsid w:val="00BA6B39"/>
    <w:rsid w:val="00BA70A3"/>
    <w:rsid w:val="00BA7774"/>
    <w:rsid w:val="00BB0C72"/>
    <w:rsid w:val="00BB40CA"/>
    <w:rsid w:val="00BB4864"/>
    <w:rsid w:val="00BB50C1"/>
    <w:rsid w:val="00BB6598"/>
    <w:rsid w:val="00BB6D2B"/>
    <w:rsid w:val="00BB787C"/>
    <w:rsid w:val="00BB7927"/>
    <w:rsid w:val="00BB7E20"/>
    <w:rsid w:val="00BC02E1"/>
    <w:rsid w:val="00BC0518"/>
    <w:rsid w:val="00BC06E8"/>
    <w:rsid w:val="00BC0E4B"/>
    <w:rsid w:val="00BC0FCE"/>
    <w:rsid w:val="00BC10D7"/>
    <w:rsid w:val="00BC17D0"/>
    <w:rsid w:val="00BC2007"/>
    <w:rsid w:val="00BC371B"/>
    <w:rsid w:val="00BC52D7"/>
    <w:rsid w:val="00BC68D1"/>
    <w:rsid w:val="00BC75CA"/>
    <w:rsid w:val="00BC7CC6"/>
    <w:rsid w:val="00BD249A"/>
    <w:rsid w:val="00BD2A7C"/>
    <w:rsid w:val="00BD3954"/>
    <w:rsid w:val="00BD4213"/>
    <w:rsid w:val="00BD4DCF"/>
    <w:rsid w:val="00BD536B"/>
    <w:rsid w:val="00BD58E2"/>
    <w:rsid w:val="00BD659D"/>
    <w:rsid w:val="00BD7BBB"/>
    <w:rsid w:val="00BE14D6"/>
    <w:rsid w:val="00BE1E1D"/>
    <w:rsid w:val="00BE3A76"/>
    <w:rsid w:val="00BE3AD5"/>
    <w:rsid w:val="00BE4F47"/>
    <w:rsid w:val="00BE55F4"/>
    <w:rsid w:val="00BE5C1F"/>
    <w:rsid w:val="00BE644E"/>
    <w:rsid w:val="00BF0C89"/>
    <w:rsid w:val="00BF0F96"/>
    <w:rsid w:val="00BF1D9C"/>
    <w:rsid w:val="00BF3E10"/>
    <w:rsid w:val="00BF3EB3"/>
    <w:rsid w:val="00BF40FF"/>
    <w:rsid w:val="00BF49AA"/>
    <w:rsid w:val="00BF4FC4"/>
    <w:rsid w:val="00C018EE"/>
    <w:rsid w:val="00C01A11"/>
    <w:rsid w:val="00C01CFF"/>
    <w:rsid w:val="00C02B52"/>
    <w:rsid w:val="00C02B66"/>
    <w:rsid w:val="00C04CEB"/>
    <w:rsid w:val="00C04DE7"/>
    <w:rsid w:val="00C05F43"/>
    <w:rsid w:val="00C074C7"/>
    <w:rsid w:val="00C101FB"/>
    <w:rsid w:val="00C10CE5"/>
    <w:rsid w:val="00C10FE6"/>
    <w:rsid w:val="00C1272F"/>
    <w:rsid w:val="00C1304B"/>
    <w:rsid w:val="00C13AC4"/>
    <w:rsid w:val="00C13BCA"/>
    <w:rsid w:val="00C144DA"/>
    <w:rsid w:val="00C148A6"/>
    <w:rsid w:val="00C20046"/>
    <w:rsid w:val="00C20292"/>
    <w:rsid w:val="00C214F1"/>
    <w:rsid w:val="00C21720"/>
    <w:rsid w:val="00C2212D"/>
    <w:rsid w:val="00C22471"/>
    <w:rsid w:val="00C22E95"/>
    <w:rsid w:val="00C23521"/>
    <w:rsid w:val="00C24679"/>
    <w:rsid w:val="00C2553C"/>
    <w:rsid w:val="00C257A4"/>
    <w:rsid w:val="00C25B4C"/>
    <w:rsid w:val="00C26380"/>
    <w:rsid w:val="00C26551"/>
    <w:rsid w:val="00C2666D"/>
    <w:rsid w:val="00C26A92"/>
    <w:rsid w:val="00C27DF3"/>
    <w:rsid w:val="00C32106"/>
    <w:rsid w:val="00C332AF"/>
    <w:rsid w:val="00C33887"/>
    <w:rsid w:val="00C338E8"/>
    <w:rsid w:val="00C3408C"/>
    <w:rsid w:val="00C3612E"/>
    <w:rsid w:val="00C366D0"/>
    <w:rsid w:val="00C370A2"/>
    <w:rsid w:val="00C4034E"/>
    <w:rsid w:val="00C406B6"/>
    <w:rsid w:val="00C419D1"/>
    <w:rsid w:val="00C42285"/>
    <w:rsid w:val="00C44084"/>
    <w:rsid w:val="00C4494F"/>
    <w:rsid w:val="00C45252"/>
    <w:rsid w:val="00C45CE0"/>
    <w:rsid w:val="00C47754"/>
    <w:rsid w:val="00C510EF"/>
    <w:rsid w:val="00C52943"/>
    <w:rsid w:val="00C54F39"/>
    <w:rsid w:val="00C5656C"/>
    <w:rsid w:val="00C566FD"/>
    <w:rsid w:val="00C57388"/>
    <w:rsid w:val="00C57E87"/>
    <w:rsid w:val="00C60337"/>
    <w:rsid w:val="00C60C1A"/>
    <w:rsid w:val="00C61331"/>
    <w:rsid w:val="00C619B4"/>
    <w:rsid w:val="00C63107"/>
    <w:rsid w:val="00C6331F"/>
    <w:rsid w:val="00C6365C"/>
    <w:rsid w:val="00C63B00"/>
    <w:rsid w:val="00C643F7"/>
    <w:rsid w:val="00C661E4"/>
    <w:rsid w:val="00C70393"/>
    <w:rsid w:val="00C71321"/>
    <w:rsid w:val="00C7133F"/>
    <w:rsid w:val="00C7165A"/>
    <w:rsid w:val="00C71794"/>
    <w:rsid w:val="00C71A27"/>
    <w:rsid w:val="00C71AD6"/>
    <w:rsid w:val="00C71C7D"/>
    <w:rsid w:val="00C7364B"/>
    <w:rsid w:val="00C73ECD"/>
    <w:rsid w:val="00C73FB5"/>
    <w:rsid w:val="00C73FC9"/>
    <w:rsid w:val="00C744F3"/>
    <w:rsid w:val="00C7512D"/>
    <w:rsid w:val="00C76885"/>
    <w:rsid w:val="00C76F4D"/>
    <w:rsid w:val="00C77B23"/>
    <w:rsid w:val="00C77E73"/>
    <w:rsid w:val="00C82404"/>
    <w:rsid w:val="00C827BB"/>
    <w:rsid w:val="00C83063"/>
    <w:rsid w:val="00C8409E"/>
    <w:rsid w:val="00C84DE9"/>
    <w:rsid w:val="00C84DF0"/>
    <w:rsid w:val="00C85ACD"/>
    <w:rsid w:val="00C85EB7"/>
    <w:rsid w:val="00C86ADB"/>
    <w:rsid w:val="00C8700C"/>
    <w:rsid w:val="00C879F7"/>
    <w:rsid w:val="00C87D24"/>
    <w:rsid w:val="00C91245"/>
    <w:rsid w:val="00C91B50"/>
    <w:rsid w:val="00C91DAC"/>
    <w:rsid w:val="00C92A6E"/>
    <w:rsid w:val="00C92FF7"/>
    <w:rsid w:val="00C93511"/>
    <w:rsid w:val="00C93A2A"/>
    <w:rsid w:val="00C95137"/>
    <w:rsid w:val="00C969DE"/>
    <w:rsid w:val="00C97079"/>
    <w:rsid w:val="00C97C38"/>
    <w:rsid w:val="00CA085F"/>
    <w:rsid w:val="00CA2952"/>
    <w:rsid w:val="00CA2B9E"/>
    <w:rsid w:val="00CA316B"/>
    <w:rsid w:val="00CA452E"/>
    <w:rsid w:val="00CA4E4E"/>
    <w:rsid w:val="00CA5DB9"/>
    <w:rsid w:val="00CB063D"/>
    <w:rsid w:val="00CB0D87"/>
    <w:rsid w:val="00CB412F"/>
    <w:rsid w:val="00CB4E2A"/>
    <w:rsid w:val="00CB582A"/>
    <w:rsid w:val="00CB5C43"/>
    <w:rsid w:val="00CB6787"/>
    <w:rsid w:val="00CB69C9"/>
    <w:rsid w:val="00CB7093"/>
    <w:rsid w:val="00CB72F6"/>
    <w:rsid w:val="00CC00A6"/>
    <w:rsid w:val="00CC02D2"/>
    <w:rsid w:val="00CC34DF"/>
    <w:rsid w:val="00CC3B4D"/>
    <w:rsid w:val="00CC5510"/>
    <w:rsid w:val="00CC60DA"/>
    <w:rsid w:val="00CC681C"/>
    <w:rsid w:val="00CC7903"/>
    <w:rsid w:val="00CD0C18"/>
    <w:rsid w:val="00CD12BD"/>
    <w:rsid w:val="00CD5275"/>
    <w:rsid w:val="00CD58D3"/>
    <w:rsid w:val="00CD5CCF"/>
    <w:rsid w:val="00CD614D"/>
    <w:rsid w:val="00CD6C2A"/>
    <w:rsid w:val="00CD7994"/>
    <w:rsid w:val="00CD7BB5"/>
    <w:rsid w:val="00CD7E7D"/>
    <w:rsid w:val="00CE025F"/>
    <w:rsid w:val="00CE3D0E"/>
    <w:rsid w:val="00CE5360"/>
    <w:rsid w:val="00CE56E0"/>
    <w:rsid w:val="00CE7C8F"/>
    <w:rsid w:val="00CF209A"/>
    <w:rsid w:val="00CF2224"/>
    <w:rsid w:val="00CF28A8"/>
    <w:rsid w:val="00CF4CBD"/>
    <w:rsid w:val="00CF644A"/>
    <w:rsid w:val="00CF6E9F"/>
    <w:rsid w:val="00D01347"/>
    <w:rsid w:val="00D03DA4"/>
    <w:rsid w:val="00D040DD"/>
    <w:rsid w:val="00D04D79"/>
    <w:rsid w:val="00D072B2"/>
    <w:rsid w:val="00D103E3"/>
    <w:rsid w:val="00D10F5E"/>
    <w:rsid w:val="00D11999"/>
    <w:rsid w:val="00D140B4"/>
    <w:rsid w:val="00D1447A"/>
    <w:rsid w:val="00D14525"/>
    <w:rsid w:val="00D203EC"/>
    <w:rsid w:val="00D20CA2"/>
    <w:rsid w:val="00D21009"/>
    <w:rsid w:val="00D21AE2"/>
    <w:rsid w:val="00D2585D"/>
    <w:rsid w:val="00D25C43"/>
    <w:rsid w:val="00D27A49"/>
    <w:rsid w:val="00D30EE3"/>
    <w:rsid w:val="00D310B0"/>
    <w:rsid w:val="00D3251E"/>
    <w:rsid w:val="00D34851"/>
    <w:rsid w:val="00D34A0D"/>
    <w:rsid w:val="00D34B14"/>
    <w:rsid w:val="00D35E5D"/>
    <w:rsid w:val="00D36D4D"/>
    <w:rsid w:val="00D40E3E"/>
    <w:rsid w:val="00D41418"/>
    <w:rsid w:val="00D429DD"/>
    <w:rsid w:val="00D44163"/>
    <w:rsid w:val="00D44CEF"/>
    <w:rsid w:val="00D45027"/>
    <w:rsid w:val="00D451A2"/>
    <w:rsid w:val="00D45405"/>
    <w:rsid w:val="00D4604A"/>
    <w:rsid w:val="00D46870"/>
    <w:rsid w:val="00D46D4C"/>
    <w:rsid w:val="00D46DF7"/>
    <w:rsid w:val="00D50710"/>
    <w:rsid w:val="00D5106B"/>
    <w:rsid w:val="00D5196C"/>
    <w:rsid w:val="00D5203B"/>
    <w:rsid w:val="00D526BB"/>
    <w:rsid w:val="00D531A3"/>
    <w:rsid w:val="00D53EC5"/>
    <w:rsid w:val="00D544F9"/>
    <w:rsid w:val="00D55C6E"/>
    <w:rsid w:val="00D56B00"/>
    <w:rsid w:val="00D577F2"/>
    <w:rsid w:val="00D60FE9"/>
    <w:rsid w:val="00D613FB"/>
    <w:rsid w:val="00D6154A"/>
    <w:rsid w:val="00D6189E"/>
    <w:rsid w:val="00D61E6C"/>
    <w:rsid w:val="00D6521F"/>
    <w:rsid w:val="00D665DF"/>
    <w:rsid w:val="00D673BD"/>
    <w:rsid w:val="00D67983"/>
    <w:rsid w:val="00D67AE9"/>
    <w:rsid w:val="00D67D38"/>
    <w:rsid w:val="00D704B1"/>
    <w:rsid w:val="00D714E4"/>
    <w:rsid w:val="00D71DB3"/>
    <w:rsid w:val="00D722D2"/>
    <w:rsid w:val="00D7299A"/>
    <w:rsid w:val="00D730D4"/>
    <w:rsid w:val="00D73A87"/>
    <w:rsid w:val="00D74F85"/>
    <w:rsid w:val="00D766C4"/>
    <w:rsid w:val="00D80125"/>
    <w:rsid w:val="00D81A66"/>
    <w:rsid w:val="00D83A92"/>
    <w:rsid w:val="00D83BEE"/>
    <w:rsid w:val="00D83CCE"/>
    <w:rsid w:val="00D8405C"/>
    <w:rsid w:val="00D86D02"/>
    <w:rsid w:val="00D87787"/>
    <w:rsid w:val="00D90277"/>
    <w:rsid w:val="00D90EAA"/>
    <w:rsid w:val="00D90FA7"/>
    <w:rsid w:val="00D91A59"/>
    <w:rsid w:val="00D91E8E"/>
    <w:rsid w:val="00D922D8"/>
    <w:rsid w:val="00D93BEB"/>
    <w:rsid w:val="00D94563"/>
    <w:rsid w:val="00D95831"/>
    <w:rsid w:val="00D95A5A"/>
    <w:rsid w:val="00D95B9B"/>
    <w:rsid w:val="00D96919"/>
    <w:rsid w:val="00D9700E"/>
    <w:rsid w:val="00D975DE"/>
    <w:rsid w:val="00DA040D"/>
    <w:rsid w:val="00DA0A26"/>
    <w:rsid w:val="00DA40A9"/>
    <w:rsid w:val="00DA50BD"/>
    <w:rsid w:val="00DA6D0B"/>
    <w:rsid w:val="00DA76BC"/>
    <w:rsid w:val="00DA78D3"/>
    <w:rsid w:val="00DB0326"/>
    <w:rsid w:val="00DB0E56"/>
    <w:rsid w:val="00DB125E"/>
    <w:rsid w:val="00DB20AC"/>
    <w:rsid w:val="00DB606D"/>
    <w:rsid w:val="00DB7F9E"/>
    <w:rsid w:val="00DC0FDA"/>
    <w:rsid w:val="00DC12B6"/>
    <w:rsid w:val="00DC12C0"/>
    <w:rsid w:val="00DC2469"/>
    <w:rsid w:val="00DC3D70"/>
    <w:rsid w:val="00DC3E9F"/>
    <w:rsid w:val="00DC40B7"/>
    <w:rsid w:val="00DC6556"/>
    <w:rsid w:val="00DD088F"/>
    <w:rsid w:val="00DD14E3"/>
    <w:rsid w:val="00DD167D"/>
    <w:rsid w:val="00DD1A46"/>
    <w:rsid w:val="00DD3552"/>
    <w:rsid w:val="00DD3B62"/>
    <w:rsid w:val="00DD45F7"/>
    <w:rsid w:val="00DD4F23"/>
    <w:rsid w:val="00DD5846"/>
    <w:rsid w:val="00DD59B6"/>
    <w:rsid w:val="00DD606B"/>
    <w:rsid w:val="00DD711E"/>
    <w:rsid w:val="00DD7D21"/>
    <w:rsid w:val="00DE0331"/>
    <w:rsid w:val="00DE063A"/>
    <w:rsid w:val="00DE074E"/>
    <w:rsid w:val="00DE1E10"/>
    <w:rsid w:val="00DE1EE2"/>
    <w:rsid w:val="00DE2944"/>
    <w:rsid w:val="00DE2C6A"/>
    <w:rsid w:val="00DE451F"/>
    <w:rsid w:val="00DE576B"/>
    <w:rsid w:val="00DE5942"/>
    <w:rsid w:val="00DE60FB"/>
    <w:rsid w:val="00DE66CD"/>
    <w:rsid w:val="00DE72D5"/>
    <w:rsid w:val="00DF09EC"/>
    <w:rsid w:val="00DF1351"/>
    <w:rsid w:val="00DF2526"/>
    <w:rsid w:val="00DF2861"/>
    <w:rsid w:val="00DF3C9F"/>
    <w:rsid w:val="00DF43C4"/>
    <w:rsid w:val="00DF56E8"/>
    <w:rsid w:val="00DF575F"/>
    <w:rsid w:val="00DF5EAF"/>
    <w:rsid w:val="00DF6862"/>
    <w:rsid w:val="00DF75C0"/>
    <w:rsid w:val="00DF78B1"/>
    <w:rsid w:val="00DF7F2A"/>
    <w:rsid w:val="00E02D00"/>
    <w:rsid w:val="00E037A8"/>
    <w:rsid w:val="00E03C70"/>
    <w:rsid w:val="00E0490E"/>
    <w:rsid w:val="00E05DDC"/>
    <w:rsid w:val="00E0649F"/>
    <w:rsid w:val="00E06768"/>
    <w:rsid w:val="00E0699B"/>
    <w:rsid w:val="00E07240"/>
    <w:rsid w:val="00E07F68"/>
    <w:rsid w:val="00E1206F"/>
    <w:rsid w:val="00E1315A"/>
    <w:rsid w:val="00E13678"/>
    <w:rsid w:val="00E1591F"/>
    <w:rsid w:val="00E16225"/>
    <w:rsid w:val="00E20428"/>
    <w:rsid w:val="00E22C85"/>
    <w:rsid w:val="00E22F21"/>
    <w:rsid w:val="00E23630"/>
    <w:rsid w:val="00E244C9"/>
    <w:rsid w:val="00E24EBA"/>
    <w:rsid w:val="00E273A2"/>
    <w:rsid w:val="00E273F8"/>
    <w:rsid w:val="00E3136D"/>
    <w:rsid w:val="00E33503"/>
    <w:rsid w:val="00E33809"/>
    <w:rsid w:val="00E347C3"/>
    <w:rsid w:val="00E34FCD"/>
    <w:rsid w:val="00E3535E"/>
    <w:rsid w:val="00E3586D"/>
    <w:rsid w:val="00E36535"/>
    <w:rsid w:val="00E36933"/>
    <w:rsid w:val="00E4046B"/>
    <w:rsid w:val="00E404C4"/>
    <w:rsid w:val="00E41716"/>
    <w:rsid w:val="00E44472"/>
    <w:rsid w:val="00E4566E"/>
    <w:rsid w:val="00E45894"/>
    <w:rsid w:val="00E45F7C"/>
    <w:rsid w:val="00E46A8A"/>
    <w:rsid w:val="00E46B3E"/>
    <w:rsid w:val="00E46DE1"/>
    <w:rsid w:val="00E47121"/>
    <w:rsid w:val="00E47F5D"/>
    <w:rsid w:val="00E505DD"/>
    <w:rsid w:val="00E5239C"/>
    <w:rsid w:val="00E52BD6"/>
    <w:rsid w:val="00E53C0A"/>
    <w:rsid w:val="00E54BC2"/>
    <w:rsid w:val="00E60402"/>
    <w:rsid w:val="00E61758"/>
    <w:rsid w:val="00E62821"/>
    <w:rsid w:val="00E63215"/>
    <w:rsid w:val="00E6412F"/>
    <w:rsid w:val="00E64490"/>
    <w:rsid w:val="00E676A1"/>
    <w:rsid w:val="00E6793A"/>
    <w:rsid w:val="00E7116B"/>
    <w:rsid w:val="00E73A73"/>
    <w:rsid w:val="00E75AEC"/>
    <w:rsid w:val="00E76B8B"/>
    <w:rsid w:val="00E82036"/>
    <w:rsid w:val="00E8246B"/>
    <w:rsid w:val="00E82607"/>
    <w:rsid w:val="00E83156"/>
    <w:rsid w:val="00E83233"/>
    <w:rsid w:val="00E85190"/>
    <w:rsid w:val="00E85CE5"/>
    <w:rsid w:val="00E8637F"/>
    <w:rsid w:val="00E86A02"/>
    <w:rsid w:val="00E86B11"/>
    <w:rsid w:val="00E870B7"/>
    <w:rsid w:val="00E874D7"/>
    <w:rsid w:val="00E87C66"/>
    <w:rsid w:val="00E9018D"/>
    <w:rsid w:val="00E9019C"/>
    <w:rsid w:val="00E90E26"/>
    <w:rsid w:val="00E91011"/>
    <w:rsid w:val="00E9174A"/>
    <w:rsid w:val="00E92124"/>
    <w:rsid w:val="00E956F7"/>
    <w:rsid w:val="00E96CD0"/>
    <w:rsid w:val="00EA021C"/>
    <w:rsid w:val="00EA1473"/>
    <w:rsid w:val="00EA14EA"/>
    <w:rsid w:val="00EA1EBD"/>
    <w:rsid w:val="00EA3B89"/>
    <w:rsid w:val="00EA3F99"/>
    <w:rsid w:val="00EA4207"/>
    <w:rsid w:val="00EA495B"/>
    <w:rsid w:val="00EA4975"/>
    <w:rsid w:val="00EA5058"/>
    <w:rsid w:val="00EA5C8A"/>
    <w:rsid w:val="00EA71CA"/>
    <w:rsid w:val="00EA7966"/>
    <w:rsid w:val="00EB028F"/>
    <w:rsid w:val="00EB1B5F"/>
    <w:rsid w:val="00EB1BA1"/>
    <w:rsid w:val="00EB214B"/>
    <w:rsid w:val="00EB268A"/>
    <w:rsid w:val="00EB2AD2"/>
    <w:rsid w:val="00EB3128"/>
    <w:rsid w:val="00EB337E"/>
    <w:rsid w:val="00EB3433"/>
    <w:rsid w:val="00EB37A1"/>
    <w:rsid w:val="00EB3D57"/>
    <w:rsid w:val="00EB46FE"/>
    <w:rsid w:val="00EB5C9D"/>
    <w:rsid w:val="00EB687B"/>
    <w:rsid w:val="00EB6D02"/>
    <w:rsid w:val="00EB6F68"/>
    <w:rsid w:val="00EC0A0D"/>
    <w:rsid w:val="00EC2BC4"/>
    <w:rsid w:val="00EC3AAE"/>
    <w:rsid w:val="00EC3E6D"/>
    <w:rsid w:val="00EC4081"/>
    <w:rsid w:val="00EC4360"/>
    <w:rsid w:val="00EC51A4"/>
    <w:rsid w:val="00EC55D2"/>
    <w:rsid w:val="00EC5781"/>
    <w:rsid w:val="00EC6EF3"/>
    <w:rsid w:val="00EC7D4D"/>
    <w:rsid w:val="00ED1716"/>
    <w:rsid w:val="00ED19F1"/>
    <w:rsid w:val="00ED1FCF"/>
    <w:rsid w:val="00ED2BF3"/>
    <w:rsid w:val="00ED303A"/>
    <w:rsid w:val="00ED30A3"/>
    <w:rsid w:val="00ED6392"/>
    <w:rsid w:val="00ED7B5A"/>
    <w:rsid w:val="00EE3203"/>
    <w:rsid w:val="00EE34D4"/>
    <w:rsid w:val="00EE39C6"/>
    <w:rsid w:val="00EE5306"/>
    <w:rsid w:val="00EE5DF2"/>
    <w:rsid w:val="00EF0106"/>
    <w:rsid w:val="00EF28BD"/>
    <w:rsid w:val="00EF2E31"/>
    <w:rsid w:val="00EF3664"/>
    <w:rsid w:val="00EF3CE8"/>
    <w:rsid w:val="00EF4B28"/>
    <w:rsid w:val="00EF4B41"/>
    <w:rsid w:val="00EF5578"/>
    <w:rsid w:val="00EF5B5C"/>
    <w:rsid w:val="00EF5F27"/>
    <w:rsid w:val="00EF6F2C"/>
    <w:rsid w:val="00EF7A0F"/>
    <w:rsid w:val="00EF7FE3"/>
    <w:rsid w:val="00F0043F"/>
    <w:rsid w:val="00F012C9"/>
    <w:rsid w:val="00F0150A"/>
    <w:rsid w:val="00F01749"/>
    <w:rsid w:val="00F031CD"/>
    <w:rsid w:val="00F04167"/>
    <w:rsid w:val="00F046B7"/>
    <w:rsid w:val="00F04973"/>
    <w:rsid w:val="00F04AE8"/>
    <w:rsid w:val="00F05E56"/>
    <w:rsid w:val="00F06813"/>
    <w:rsid w:val="00F06A52"/>
    <w:rsid w:val="00F06AB0"/>
    <w:rsid w:val="00F06F0E"/>
    <w:rsid w:val="00F07036"/>
    <w:rsid w:val="00F07168"/>
    <w:rsid w:val="00F071B1"/>
    <w:rsid w:val="00F07474"/>
    <w:rsid w:val="00F074B7"/>
    <w:rsid w:val="00F10927"/>
    <w:rsid w:val="00F11910"/>
    <w:rsid w:val="00F11BB9"/>
    <w:rsid w:val="00F11D89"/>
    <w:rsid w:val="00F11F6B"/>
    <w:rsid w:val="00F13213"/>
    <w:rsid w:val="00F13541"/>
    <w:rsid w:val="00F13B8C"/>
    <w:rsid w:val="00F1415E"/>
    <w:rsid w:val="00F14ACB"/>
    <w:rsid w:val="00F14BC2"/>
    <w:rsid w:val="00F14F80"/>
    <w:rsid w:val="00F15819"/>
    <w:rsid w:val="00F20C7F"/>
    <w:rsid w:val="00F22A7E"/>
    <w:rsid w:val="00F23277"/>
    <w:rsid w:val="00F24528"/>
    <w:rsid w:val="00F2457D"/>
    <w:rsid w:val="00F26568"/>
    <w:rsid w:val="00F31AC2"/>
    <w:rsid w:val="00F3312C"/>
    <w:rsid w:val="00F33E6E"/>
    <w:rsid w:val="00F350D9"/>
    <w:rsid w:val="00F3530B"/>
    <w:rsid w:val="00F35617"/>
    <w:rsid w:val="00F3660D"/>
    <w:rsid w:val="00F36693"/>
    <w:rsid w:val="00F36D21"/>
    <w:rsid w:val="00F36DF7"/>
    <w:rsid w:val="00F37840"/>
    <w:rsid w:val="00F409FC"/>
    <w:rsid w:val="00F40AF8"/>
    <w:rsid w:val="00F411FB"/>
    <w:rsid w:val="00F41623"/>
    <w:rsid w:val="00F43417"/>
    <w:rsid w:val="00F43BFD"/>
    <w:rsid w:val="00F44555"/>
    <w:rsid w:val="00F44748"/>
    <w:rsid w:val="00F45842"/>
    <w:rsid w:val="00F4624E"/>
    <w:rsid w:val="00F47505"/>
    <w:rsid w:val="00F47E6A"/>
    <w:rsid w:val="00F502DC"/>
    <w:rsid w:val="00F510BD"/>
    <w:rsid w:val="00F511A3"/>
    <w:rsid w:val="00F51923"/>
    <w:rsid w:val="00F523C1"/>
    <w:rsid w:val="00F52C2D"/>
    <w:rsid w:val="00F53638"/>
    <w:rsid w:val="00F54239"/>
    <w:rsid w:val="00F545D6"/>
    <w:rsid w:val="00F54C42"/>
    <w:rsid w:val="00F55679"/>
    <w:rsid w:val="00F56460"/>
    <w:rsid w:val="00F56C2D"/>
    <w:rsid w:val="00F5769C"/>
    <w:rsid w:val="00F57E69"/>
    <w:rsid w:val="00F604DA"/>
    <w:rsid w:val="00F60D1C"/>
    <w:rsid w:val="00F64546"/>
    <w:rsid w:val="00F65A88"/>
    <w:rsid w:val="00F66BE3"/>
    <w:rsid w:val="00F72B8B"/>
    <w:rsid w:val="00F73977"/>
    <w:rsid w:val="00F73995"/>
    <w:rsid w:val="00F74B0F"/>
    <w:rsid w:val="00F74DEC"/>
    <w:rsid w:val="00F752A2"/>
    <w:rsid w:val="00F757D9"/>
    <w:rsid w:val="00F76534"/>
    <w:rsid w:val="00F76858"/>
    <w:rsid w:val="00F76C76"/>
    <w:rsid w:val="00F7775D"/>
    <w:rsid w:val="00F77FBA"/>
    <w:rsid w:val="00F801FB"/>
    <w:rsid w:val="00F80802"/>
    <w:rsid w:val="00F82262"/>
    <w:rsid w:val="00F82417"/>
    <w:rsid w:val="00F824B1"/>
    <w:rsid w:val="00F82CF1"/>
    <w:rsid w:val="00F851D7"/>
    <w:rsid w:val="00F852C8"/>
    <w:rsid w:val="00F857E7"/>
    <w:rsid w:val="00F86001"/>
    <w:rsid w:val="00F86DC0"/>
    <w:rsid w:val="00F90DDD"/>
    <w:rsid w:val="00F90E3F"/>
    <w:rsid w:val="00F92524"/>
    <w:rsid w:val="00F92F4B"/>
    <w:rsid w:val="00F93001"/>
    <w:rsid w:val="00F93A27"/>
    <w:rsid w:val="00F93A9C"/>
    <w:rsid w:val="00F94F69"/>
    <w:rsid w:val="00F96A58"/>
    <w:rsid w:val="00F9779C"/>
    <w:rsid w:val="00F97F88"/>
    <w:rsid w:val="00FA0A8F"/>
    <w:rsid w:val="00FA126E"/>
    <w:rsid w:val="00FA128D"/>
    <w:rsid w:val="00FA30D0"/>
    <w:rsid w:val="00FA3247"/>
    <w:rsid w:val="00FA4957"/>
    <w:rsid w:val="00FA5F82"/>
    <w:rsid w:val="00FA5F89"/>
    <w:rsid w:val="00FA6850"/>
    <w:rsid w:val="00FA77F8"/>
    <w:rsid w:val="00FB0221"/>
    <w:rsid w:val="00FB0C30"/>
    <w:rsid w:val="00FB0D3F"/>
    <w:rsid w:val="00FB24B2"/>
    <w:rsid w:val="00FB25E9"/>
    <w:rsid w:val="00FB30A4"/>
    <w:rsid w:val="00FB38BB"/>
    <w:rsid w:val="00FB446E"/>
    <w:rsid w:val="00FB457E"/>
    <w:rsid w:val="00FB47CF"/>
    <w:rsid w:val="00FB4ACD"/>
    <w:rsid w:val="00FB5BD9"/>
    <w:rsid w:val="00FB6ED1"/>
    <w:rsid w:val="00FB7041"/>
    <w:rsid w:val="00FB724F"/>
    <w:rsid w:val="00FB7552"/>
    <w:rsid w:val="00FB760B"/>
    <w:rsid w:val="00FB7E4F"/>
    <w:rsid w:val="00FB7F70"/>
    <w:rsid w:val="00FC0490"/>
    <w:rsid w:val="00FC1E8D"/>
    <w:rsid w:val="00FC27C6"/>
    <w:rsid w:val="00FC42D0"/>
    <w:rsid w:val="00FC42D5"/>
    <w:rsid w:val="00FC453F"/>
    <w:rsid w:val="00FC567C"/>
    <w:rsid w:val="00FC5955"/>
    <w:rsid w:val="00FC6951"/>
    <w:rsid w:val="00FC6A06"/>
    <w:rsid w:val="00FD0E23"/>
    <w:rsid w:val="00FD3029"/>
    <w:rsid w:val="00FD3144"/>
    <w:rsid w:val="00FD5375"/>
    <w:rsid w:val="00FD5873"/>
    <w:rsid w:val="00FD5D39"/>
    <w:rsid w:val="00FD6C88"/>
    <w:rsid w:val="00FD73D6"/>
    <w:rsid w:val="00FD74F4"/>
    <w:rsid w:val="00FD791D"/>
    <w:rsid w:val="00FE0A9E"/>
    <w:rsid w:val="00FE0F00"/>
    <w:rsid w:val="00FE1D32"/>
    <w:rsid w:val="00FE24E4"/>
    <w:rsid w:val="00FE2A26"/>
    <w:rsid w:val="00FE3DC6"/>
    <w:rsid w:val="00FE4854"/>
    <w:rsid w:val="00FE6005"/>
    <w:rsid w:val="00FE6ED8"/>
    <w:rsid w:val="00FE7A77"/>
    <w:rsid w:val="00FE7F73"/>
    <w:rsid w:val="00FF13F7"/>
    <w:rsid w:val="00FF1F42"/>
    <w:rsid w:val="00FF2C29"/>
    <w:rsid w:val="00FF4D52"/>
    <w:rsid w:val="00FF5150"/>
    <w:rsid w:val="00FF544A"/>
    <w:rsid w:val="00FF598B"/>
    <w:rsid w:val="00FF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74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4D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74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4D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min</dc:creator>
  <cp:lastModifiedBy>Fermin</cp:lastModifiedBy>
  <cp:revision>11</cp:revision>
  <dcterms:created xsi:type="dcterms:W3CDTF">2017-12-05T19:30:00Z</dcterms:created>
  <dcterms:modified xsi:type="dcterms:W3CDTF">2017-12-08T13:18:00Z</dcterms:modified>
</cp:coreProperties>
</file>